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5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D322BE" w14:textId="77777777" w:rsidR="004B1F48" w:rsidRDefault="004B1F48">
      <w:pPr>
        <w:rPr>
          <w:rFonts w:ascii="Times" w:hAnsi="Times"/>
          <w:lang w:val="en-GB"/>
        </w:rPr>
      </w:pP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5"/>
        <w:gridCol w:w="3291"/>
        <w:gridCol w:w="1276"/>
        <w:gridCol w:w="1701"/>
        <w:gridCol w:w="992"/>
        <w:gridCol w:w="1036"/>
      </w:tblGrid>
      <w:tr w:rsidR="004B1F48" w:rsidRPr="004B1F48" w14:paraId="52D06622" w14:textId="77777777" w:rsidTr="004229FC">
        <w:trPr>
          <w:trHeight w:val="260"/>
        </w:trPr>
        <w:tc>
          <w:tcPr>
            <w:tcW w:w="913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E66DB" w14:textId="3374626B" w:rsidR="009B52D6" w:rsidRDefault="009B52D6" w:rsidP="009B52D6">
            <w:pPr>
              <w:jc w:val="both"/>
              <w:rPr>
                <w:rFonts w:ascii="Times" w:hAnsi="Times" w:cs="Arial"/>
              </w:rPr>
            </w:pPr>
            <w:r w:rsidRPr="003A07AD">
              <w:rPr>
                <w:rFonts w:ascii="Times" w:hAnsi="Times" w:cs="Arial"/>
                <w:b/>
              </w:rPr>
              <w:t>Table S1:</w:t>
            </w:r>
            <w:r w:rsidR="003436DD">
              <w:rPr>
                <w:rFonts w:ascii="Times" w:hAnsi="Times" w:cs="Arial"/>
              </w:rPr>
              <w:t xml:space="preserve"> Prediction of read</w:t>
            </w:r>
            <w:bookmarkStart w:id="0" w:name="_GoBack"/>
            <w:bookmarkEnd w:id="0"/>
            <w:r w:rsidRPr="003A07AD">
              <w:rPr>
                <w:rFonts w:ascii="Times" w:hAnsi="Times" w:cs="Arial"/>
              </w:rPr>
              <w:t xml:space="preserve">through derived PTS1 motifs for all </w:t>
            </w:r>
            <w:r w:rsidRPr="003A07AD">
              <w:rPr>
                <w:rFonts w:ascii="Times" w:hAnsi="Times" w:cs="Arial"/>
                <w:i/>
              </w:rPr>
              <w:t>U. maydis</w:t>
            </w:r>
            <w:r w:rsidRPr="003A07AD">
              <w:rPr>
                <w:rFonts w:ascii="Times" w:hAnsi="Times" w:cs="Arial"/>
              </w:rPr>
              <w:t xml:space="preserve"> genes ending on TGA CT</w:t>
            </w:r>
          </w:p>
          <w:p w14:paraId="1CE686DC" w14:textId="77777777" w:rsidR="00236E60" w:rsidRPr="004229FC" w:rsidRDefault="00236E60" w:rsidP="004229FC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4B1F48" w:rsidRPr="004B1F48" w14:paraId="5206D1B3" w14:textId="77777777" w:rsidTr="004229FC">
        <w:trPr>
          <w:trHeight w:val="260"/>
        </w:trPr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B19BE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MUMDB</w:t>
            </w:r>
            <w:r w:rsidRPr="004229FC">
              <w:rPr>
                <w:rFonts w:ascii="Times" w:hAnsi="Times"/>
                <w:sz w:val="16"/>
                <w:szCs w:val="16"/>
              </w:rPr>
              <w:t>Accession</w:t>
            </w:r>
          </w:p>
        </w:tc>
        <w:tc>
          <w:tcPr>
            <w:tcW w:w="3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75D60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Annot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5ED10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Readthrough</w:t>
            </w:r>
            <w:r w:rsidRPr="004229FC">
              <w:rPr>
                <w:rFonts w:ascii="Times" w:hAnsi="Times"/>
                <w:sz w:val="16"/>
                <w:szCs w:val="16"/>
              </w:rPr>
              <w:t xml:space="preserve"> contex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459B3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PTS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220E87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PTS1 scor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943D78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Classification</w:t>
            </w:r>
          </w:p>
        </w:tc>
      </w:tr>
      <w:tr w:rsidR="004B1F48" w:rsidRPr="000B602F" w14:paraId="7517071A" w14:textId="77777777" w:rsidTr="004229FC">
        <w:trPr>
          <w:trHeight w:val="260"/>
        </w:trPr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7A734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4797</w:t>
            </w:r>
          </w:p>
        </w:tc>
        <w:tc>
          <w:tcPr>
            <w:tcW w:w="3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65FC4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probable RPE1- D-ribulose-5-phosphate-3-epimer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4AEEF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7BA4D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VEGKLARRPAKL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2EDA5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12.747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3AC54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4B1F48" w:rsidRPr="000B602F" w14:paraId="3D840E53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86290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487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9FA5E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probable PGK1- phosphoglycerate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6A9A3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6A29D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SEKSLDAAVPKL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9370D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9.38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1DBA5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4B1F48" w:rsidRPr="004B1F48" w14:paraId="101D67C1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667A3" w14:textId="77777777" w:rsidR="004B1F48" w:rsidRPr="004229FC" w:rsidRDefault="004B1F48" w:rsidP="00370A06">
            <w:pPr>
              <w:keepNext/>
              <w:keepLines/>
              <w:outlineLvl w:val="4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um03229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297C0" w14:textId="77777777" w:rsidR="004B1F48" w:rsidRPr="004229FC" w:rsidRDefault="004B1F48" w:rsidP="00370A06">
            <w:pPr>
              <w:keepNext/>
              <w:keepLines/>
              <w:outlineLvl w:val="4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Related to triosephosphate isom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4A227" w14:textId="77777777" w:rsidR="004B1F48" w:rsidRPr="004229FC" w:rsidRDefault="004B1F48" w:rsidP="00370A06">
            <w:pPr>
              <w:keepNext/>
              <w:keepLines/>
              <w:outlineLvl w:val="4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D8051" w14:textId="77777777" w:rsidR="004B1F48" w:rsidRPr="004229FC" w:rsidRDefault="004B1F48" w:rsidP="00370A06">
            <w:pPr>
              <w:keepNext/>
              <w:keepLines/>
              <w:outlineLvl w:val="4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bCs/>
                <w:sz w:val="16"/>
                <w:szCs w:val="16"/>
              </w:rPr>
              <w:t>ANA*LAGQSARI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08E94" w14:textId="77777777" w:rsidR="004B1F48" w:rsidRPr="004229FC" w:rsidRDefault="004B1F48" w:rsidP="00370A06">
            <w:pPr>
              <w:jc w:val="right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7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A6DA7" w14:textId="77777777" w:rsidR="004B1F48" w:rsidRPr="004229FC" w:rsidRDefault="004B1F48" w:rsidP="00370A06">
            <w:pPr>
              <w:keepNext/>
              <w:keepLines/>
              <w:outlineLvl w:val="4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4B1F48" w:rsidRPr="004B1F48" w14:paraId="5A572C4B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2008C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025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BE5DB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DEB15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6D61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IRD*LTLRIFKL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0F987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2.9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1A155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wilight zone</w:t>
            </w:r>
          </w:p>
        </w:tc>
      </w:tr>
      <w:tr w:rsidR="004B1F48" w:rsidRPr="000B602F" w14:paraId="1D57C24E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B212C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5126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46C5A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related to NCL1- tRNA-methyl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D8A98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AB125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*LIHVRALAPHL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AE707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3.3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DEADC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wilight zone</w:t>
            </w:r>
          </w:p>
        </w:tc>
      </w:tr>
      <w:tr w:rsidR="004B1F48" w:rsidRPr="000B602F" w14:paraId="27B95652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5EFA5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12293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76775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related to PPM1- carboxyl methyl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8B72A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7A0ED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PPIGRKNSMASF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54F56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5.8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1424D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wilight zone</w:t>
            </w:r>
          </w:p>
        </w:tc>
      </w:tr>
      <w:tr w:rsidR="004B1F48" w:rsidRPr="000B602F" w14:paraId="35F88329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1532C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10747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0681E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related to Exosome complex exonuclease RRP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73C63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4749D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SNSPSTQHSNLM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A6BED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9.2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B221E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wilight zone</w:t>
            </w:r>
          </w:p>
        </w:tc>
      </w:tr>
      <w:tr w:rsidR="004B1F48" w:rsidRPr="000B602F" w14:paraId="7A1D3BBC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C8075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321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8C3B2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related to peroxiredoxin 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87089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20EB0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GHANIATHFCNV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A4463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9.9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E6AA0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wilight zone</w:t>
            </w:r>
          </w:p>
        </w:tc>
      </w:tr>
      <w:tr w:rsidR="004B1F48" w:rsidRPr="004B1F48" w14:paraId="56F10895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9A3AA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1568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A114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83A76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6B33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LQLGVSAIRLRY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8756C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12.8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D674F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13B9202F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30F85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269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67E3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51FF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B7802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TTISATNRR*L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7AC6F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15.4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F1A5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2CC02E6E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46B5D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391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7A2C7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related to Lactaldehyde reduc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C9DE3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1CF07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DSVYQSLAHERL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016E8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16.6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BBA8B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36ED8DFD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1F3D2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3655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3B288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related to VTC1 subunit of the vacuolar transporter chaperone compl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4CCD1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25DB9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PQRNKVQLARQL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235FB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17.1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DCBBA" w14:textId="29BB9106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</w:t>
            </w:r>
            <w:r w:rsidR="00355F8F">
              <w:rPr>
                <w:rFonts w:ascii="Times" w:hAnsi="Times"/>
                <w:sz w:val="16"/>
                <w:szCs w:val="16"/>
              </w:rPr>
              <w:t>e</w:t>
            </w:r>
            <w:r w:rsidRPr="004B1F48">
              <w:rPr>
                <w:rFonts w:ascii="Times" w:hAnsi="Times"/>
                <w:sz w:val="16"/>
                <w:szCs w:val="16"/>
              </w:rPr>
              <w:t>d</w:t>
            </w:r>
          </w:p>
        </w:tc>
      </w:tr>
      <w:tr w:rsidR="004B1F48" w:rsidRPr="000B602F" w14:paraId="1AB5FEE0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D0092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4703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BBCD4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probable phosphomannomu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7D80C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825B2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ELFDLA*LAARH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ACF45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20.2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E46FC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4DA8DB85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F9C3C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184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980DD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17AAB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BF0E6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QSRLSRRNQRKV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8E47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20.3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03B1F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5A16369C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A4D30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5608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01C67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related to U1 small nuclear ribonucleoprotein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E7FD3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A846A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RIKRSLAFDARQ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6AA48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22.2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F427B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368E95A0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9D4EB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1106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9F178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167FB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EC46E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LVNSWSFMLPRT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264EF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24.6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70EC5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35441C07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EF0EC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2653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D4063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elated to alpha-1,3-mannosyltransferase al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E7B6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5117A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VAQAPLPTPL*L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C3F6C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24.86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A04BA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43FE7F07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404D3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158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9C2AE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779D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F72D0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HRPHHSAIQYSR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478EC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26.4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B20C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6E51AB87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C1560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6513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CB196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57353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61AF6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PDHP*LRSVHR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500BF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26.6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A6DC3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27C504BA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E4424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465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8FAB5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6E597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2CB04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ATASNGIEQTSK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3275A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27.7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98BCD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116F37EE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31176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5095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1B70E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87018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14B05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DS*LVTCRSLRS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7D3DB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28.3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77EFB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13713AC5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69A5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1795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C406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CF01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C3561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HPCIIVKFINRF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88B46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28.5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3EFBF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7E7CF114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5CDF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2538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FD7E3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A097D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DB13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LRSTEFQFGSTG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3980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28.6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1B5EB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10C16538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7E16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237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6C22C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high-affinity sucrose transpor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3E3F4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CFCE8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SLAATYFGSMNV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F0E06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29.6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9C96F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3E619B77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4CA2B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028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CAFA2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elated to Glutaminyl-peptide cyclotransferase precurs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B5C9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CDB5A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RELDKMRVGSK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7E4EF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30.8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68B7A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758C765A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5FD65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2655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6EB60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elated to RNA binding motif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99FE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07020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SIRSSGGIHQSS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A6712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31.0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109A8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6EA405C6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5282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104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B09C9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4593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10547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PLIRRGS*LLI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42558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31.0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95C8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52887564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E8154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1772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44BDC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elated to Aldose 1-epimerase precurs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EF051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3283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MSLDNASQSKSS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9DC8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33.25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E0BD4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734AF2E4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C7211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3517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0CFDD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33B63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A003C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YSSRGQCALNAA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7CB46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33.8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E0F3A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559E499E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51854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357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31FF6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E0B36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11792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PSSFSSTR*LGF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206BE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34.0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98489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1C8C4395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B2809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416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BC1D9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Dkh6, novel virulence fac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8A735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35C05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SQSLRFLHSSVR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DF565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34.29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C0BC5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66AA3177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97BC0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11318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D5FAD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probable N-terminal acetyltransferase complex subunit AR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C2B0B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C0B80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ITSVHAKSKGLD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22AC8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34.8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0091B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60A43EE5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88836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2722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E3B42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434B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78CC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GKNPPKHGWLS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5212C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34.9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66097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12B3D17C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DC052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614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7B732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BD5D9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7DA1E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HH*LVHSRINDV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7AD80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35.18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80A66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3E3B7A46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84124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0589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B34D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elated to GLO4-glyoxalase 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69E23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D86A6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I*LRLNSFNLS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3514B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36.5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26C8F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566E55F4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9E7C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0997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2A05D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elated to GCD7- translation initiation factor eIF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ED4CC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54BF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*LSSNTRSTDRR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E1DE6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36.6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DBED1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4D1280A7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5F8F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1307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2DCB3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7A25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FC359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RNENRSNLHAC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5E203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37.3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C34CC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487EA084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5AF6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2112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47678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1B109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7F23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CGRVTSRGRDQS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2587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37.4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76E49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36AC44A2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0B20F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647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BB594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1B739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ED1FC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LSP*LSIPFDSP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A86F0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38.0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78F96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3960F126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1DE36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245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66B8C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8C0F6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74CF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VQLFFRQPRRDL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10210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38.6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909FC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444F5E61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00829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2859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5E011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probable CRM1-nuclear export factor, expor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1B77A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8B237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DEEL*LIRELLY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9BB39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39.8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07258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2C2E5E61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482DC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3147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D00AB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related to Adapter-related protein complex 3 delta 1 subun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F9CA7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98829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MCKRLCQHGESA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97066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40.7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9DB4A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290D6414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7876F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183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36FCA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5048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8A0F7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*LWLIELIPPL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F028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41.6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12DD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7A661874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52B29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0758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579D9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024EB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526DA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QHSVPIHAPLTT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03B6E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42.2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4DAAE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46CED10D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512C7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6389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E20DA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F2CC1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4AE9F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LHCVWNKHKVTK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BE0AE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42.9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741A9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3E6EAB1D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6C5B4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1152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4608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elated to PSY2- subunit of protein phosphatase PP4 compl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9139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1C44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IDVSSFIPTLS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30730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43.7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795E8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6327117A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75C77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lastRenderedPageBreak/>
              <w:t>um02619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0E68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elated to TAF2- component of TFIID compl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C8912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3307D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LQCLCDHSHMCL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E0AF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45.07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37908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18F64480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672E6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11967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2CBE0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446FC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42011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SQNA*LADWLTG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F02F1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45.48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0BE6E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77EEE522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EA15E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1148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155D5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related to aquapo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6BF8C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F184E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VRPSPHDALYPP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435E3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45.9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41F3A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0C8D5EAF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94D3A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2308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477ED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6802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7F54F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SPFHTMTMKLR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AB6B6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46.4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23E2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77FD11DC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6214A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12018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7D2D3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FB250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84962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GHTCIPSFRRVR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3EF6C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46.9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4CC44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7CFF52D7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317DD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5912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74557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probable DNA repair endonuclease ra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BDC18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7551E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PLTRPIKGDACD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935EA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46.9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63FEE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23F344A0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A09F3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0048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C9542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6C09F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85DB8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*LYRSGCSVTFD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1A09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47.5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39BF8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249807E7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C6532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354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31C68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5BB8A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87D6B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SRLLIRFVMHHA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03501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49.1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E5DFB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3255385E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3F8B7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0473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6F7B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683D8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CDE37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AKGEGRRDCRDI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E1A3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49.7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F537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395B6542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2B85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151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237BA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0AD12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C3E7E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VTDHRCTGSRPG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62F08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51.9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715C7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1C798E8E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87962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2124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675D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elated to ERG6-Delta(24)-sterol C-methyl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B2E8F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5F146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HKPEQAKGV*LY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5F5A7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53.8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DED0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0BBCF677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EB1E0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166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AEBD8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6E8D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C9BA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SGSASAAVHVPR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6A861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53.8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679D6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65BEA9B1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7E009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3027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AAF0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elated to MON1-required for fusion of cvt-vesicles and autophagosomes with the vacu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C81CA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C22F6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FLVNAGSF*LVP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60584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55.56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E841A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4B1F48" w14:paraId="5992019F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0D9BE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m0027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E4430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AAA12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B5D11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HVHVNAE*LDA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E1790" w14:textId="77777777" w:rsidR="004B1F48" w:rsidRPr="004229FC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57.2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AC69B" w14:textId="77777777" w:rsidR="004B1F48" w:rsidRPr="004229FC" w:rsidRDefault="004B1F48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5D265A0F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51E62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412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B657A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0C4ED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F7624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IEAVSVAPFRAR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405D7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58.0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0DCE1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61D2F8FE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9E5BD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3902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F59E7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related to 5-oxoprol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8CF62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89B9F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QCIHECFVMRDV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7055E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61.6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5C27C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4CC58F7E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72254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3612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CEC99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D7BA0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CA55B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SLFSSIVNRES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0740C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66.7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0979F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2B27FB31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EC1B8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6439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A8DBC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C0944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C305F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RRDRCLHFFLPS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89A77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68.1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AC9AF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18E1742B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DC5E9E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10368</w:t>
            </w:r>
          </w:p>
        </w:tc>
        <w:tc>
          <w:tcPr>
            <w:tcW w:w="32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26A8BF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related to Heat shock factor protei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245698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1AC955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LLFTHAWWLLFV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AA799F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81.101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08CE5D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4B1F48" w:rsidRPr="000B602F" w14:paraId="65369DDF" w14:textId="77777777" w:rsidTr="004229FC">
        <w:trPr>
          <w:trHeight w:val="260"/>
        </w:trPr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3259CF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m03456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AC18EA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uncharacterized prote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44A41F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TGA CT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590E4D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LVHPTLFLHRIA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86A665" w14:textId="77777777" w:rsidR="004B1F48" w:rsidRPr="004B1F48" w:rsidRDefault="004B1F48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-88.20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AA456F" w14:textId="77777777" w:rsidR="004B1F48" w:rsidRPr="004B1F48" w:rsidRDefault="004B1F48" w:rsidP="004B1F48">
            <w:pPr>
              <w:rPr>
                <w:rFonts w:ascii="Times" w:hAnsi="Times"/>
                <w:sz w:val="16"/>
                <w:szCs w:val="16"/>
              </w:rPr>
            </w:pPr>
            <w:r w:rsidRPr="004B1F48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</w:tbl>
    <w:p w14:paraId="7B53593D" w14:textId="77777777" w:rsidR="005F05BB" w:rsidRDefault="005F05BB" w:rsidP="004B1F48">
      <w:pPr>
        <w:rPr>
          <w:rFonts w:ascii="Times" w:hAnsi="Times"/>
          <w:sz w:val="16"/>
          <w:szCs w:val="16"/>
        </w:rPr>
      </w:pPr>
    </w:p>
    <w:p w14:paraId="47936236" w14:textId="77777777" w:rsidR="005F05BB" w:rsidRDefault="005F05BB">
      <w:pPr>
        <w:rPr>
          <w:rFonts w:ascii="Times" w:hAnsi="Times"/>
          <w:sz w:val="16"/>
          <w:szCs w:val="16"/>
        </w:rPr>
      </w:pPr>
      <w:r>
        <w:rPr>
          <w:rFonts w:ascii="Times" w:hAnsi="Times"/>
          <w:sz w:val="16"/>
          <w:szCs w:val="16"/>
        </w:rPr>
        <w:br w:type="page"/>
      </w:r>
    </w:p>
    <w:tbl>
      <w:tblPr>
        <w:tblW w:w="9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276"/>
        <w:gridCol w:w="2268"/>
        <w:gridCol w:w="992"/>
        <w:gridCol w:w="1559"/>
        <w:gridCol w:w="709"/>
        <w:gridCol w:w="1134"/>
      </w:tblGrid>
      <w:tr w:rsidR="005F05BB" w:rsidRPr="005F05BB" w14:paraId="37F647B2" w14:textId="77777777" w:rsidTr="004229FC">
        <w:trPr>
          <w:trHeight w:val="260"/>
        </w:trPr>
        <w:tc>
          <w:tcPr>
            <w:tcW w:w="922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2B7E91" w14:textId="77777777" w:rsidR="005F05BB" w:rsidRPr="004229FC" w:rsidRDefault="00DD2D09" w:rsidP="004229FC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b/>
                <w:sz w:val="16"/>
                <w:szCs w:val="16"/>
              </w:rPr>
              <w:t>Supplementary T</w:t>
            </w:r>
            <w:r w:rsidR="005F05BB" w:rsidRPr="004229FC">
              <w:rPr>
                <w:rFonts w:ascii="Times" w:hAnsi="Times"/>
                <w:b/>
                <w:sz w:val="16"/>
                <w:szCs w:val="16"/>
              </w:rPr>
              <w:t xml:space="preserve">able S2: </w:t>
            </w:r>
            <w:r w:rsidR="005F05BB" w:rsidRPr="004229FC">
              <w:rPr>
                <w:rFonts w:ascii="Times" w:hAnsi="Times"/>
                <w:sz w:val="16"/>
                <w:szCs w:val="16"/>
              </w:rPr>
              <w:t>Phylogenetic conservation of TGA CT containing genes with PTS1 encoding C-terminal extensions</w:t>
            </w:r>
          </w:p>
          <w:p w14:paraId="2BA36F6C" w14:textId="77777777" w:rsidR="005F05BB" w:rsidRPr="004229FC" w:rsidRDefault="005F05BB">
            <w:pPr>
              <w:spacing w:before="100" w:beforeAutospacing="1" w:after="100" w:afterAutospacing="1"/>
              <w:rPr>
                <w:rFonts w:ascii="Times" w:hAnsi="Times"/>
                <w:b/>
                <w:sz w:val="16"/>
                <w:szCs w:val="16"/>
              </w:rPr>
            </w:pPr>
          </w:p>
        </w:tc>
      </w:tr>
      <w:tr w:rsidR="005F05BB" w:rsidRPr="005F05BB" w14:paraId="32F7D9C5" w14:textId="77777777" w:rsidTr="004229FC">
        <w:trPr>
          <w:trHeight w:val="26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939BF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Organis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95C89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Access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FA8E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Annot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F2AB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Readthrough</w:t>
            </w:r>
            <w:r w:rsidRPr="004229FC">
              <w:rPr>
                <w:rFonts w:ascii="Times" w:hAnsi="Times"/>
                <w:sz w:val="16"/>
                <w:szCs w:val="16"/>
              </w:rPr>
              <w:t xml:space="preserve"> contex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679F0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PTS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D09C4C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PTS1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8B440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Classification</w:t>
            </w:r>
          </w:p>
        </w:tc>
      </w:tr>
      <w:tr w:rsidR="005F05BB" w:rsidRPr="005F05BB" w14:paraId="4CE80256" w14:textId="77777777" w:rsidTr="004229FC">
        <w:trPr>
          <w:trHeight w:val="26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A1EF9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Homo sapien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33071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XM_00526432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62DCC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 xml:space="preserve">Malate dehydrogenase 1, NAD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7E7A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E543A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KCFKAEESKCRL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D9CA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4.9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CE02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67A05925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2034D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Mus muscu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564C9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0086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83542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 xml:space="preserve">Malate dehydrogenase 1, NA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FEE5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060D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QPKAEESKCR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FEC07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5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E9113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55CE583F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8D914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Gallus gal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98AD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0010063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9F87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 xml:space="preserve">Malate dehydrogenase 1, NA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DE258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1202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SHLRVEESKSR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AB435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4.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038C2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4E17F097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C46B2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Xenopus laevi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046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0010898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2F1F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 xml:space="preserve">Malate dehydrogenase 1, NA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73FA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351C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MHLTPEKMKSS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2D3F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7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A749A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374EE366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B6FD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Caenorhabditis elega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AB20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0722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6D2B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 xml:space="preserve">Malate dehydrogenase 1, NA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0255" w14:textId="77777777" w:rsidR="005F05BB" w:rsidRPr="004229FC" w:rsidRDefault="001A2EAE" w:rsidP="004229FC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o readthr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4089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DDALKACDDANI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49073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20.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66CF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ot targeted</w:t>
            </w:r>
          </w:p>
        </w:tc>
      </w:tr>
      <w:tr w:rsidR="005F05BB" w:rsidRPr="005F05BB" w14:paraId="37C2096A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8536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Drosophila melanogast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5B8F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P_6093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48DA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 xml:space="preserve">Malate dehydrogenase 1, NA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1AD1D" w14:textId="77777777" w:rsidR="005F05BB" w:rsidRPr="004229FC" w:rsidRDefault="001A2EAE" w:rsidP="004229FC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o readthr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AE3D0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ALSVLDSNVSN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277D4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1.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F4FA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1A2EAE" w:rsidRPr="005F05BB" w14:paraId="0E5D97F3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0053F" w14:textId="77777777" w:rsidR="001A2EAE" w:rsidRPr="004229FC" w:rsidRDefault="001A2EAE" w:rsidP="005F05BB">
            <w:pPr>
              <w:spacing w:before="100" w:beforeAutospacing="1" w:after="100" w:afterAutospacing="1"/>
              <w:rPr>
                <w:rFonts w:ascii="Times" w:hAnsi="Times"/>
                <w:i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5FE47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8D312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614F6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ED66A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4916D" w14:textId="77777777" w:rsidR="001A2EAE" w:rsidRPr="005F05BB" w:rsidRDefault="001A2EAE" w:rsidP="004229FC">
            <w:pPr>
              <w:jc w:val="right"/>
              <w:rPr>
                <w:rFonts w:ascii="Times" w:hAnsi="Times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BD23F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5F05BB" w:rsidRPr="005F05BB" w14:paraId="42194F01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0FAF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Homo sapie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6E36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Y007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1EBF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Lactate dehydrogenase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5BD6C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07A2D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DLKDL*LVSSR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BF50E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5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4E95D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0B284197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5482D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Mus muscu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ED1E0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0084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62496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Lactate dehydrogenase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680C3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66C7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DLKDL*LPVSR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BF0D6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8.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3941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1A2EAE" w:rsidRPr="005F05BB" w14:paraId="469A90C4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90291" w14:textId="77777777" w:rsidR="001A2EAE" w:rsidRPr="004229FC" w:rsidRDefault="001A2EAE" w:rsidP="005F05BB">
            <w:pPr>
              <w:spacing w:before="100" w:beforeAutospacing="1" w:after="100" w:afterAutospacing="1"/>
              <w:rPr>
                <w:rFonts w:ascii="Times" w:hAnsi="Times"/>
                <w:i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43DCF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3EC78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368E5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C06F6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3E92D" w14:textId="77777777" w:rsidR="001A2EAE" w:rsidRPr="005F05BB" w:rsidRDefault="001A2EAE" w:rsidP="004229FC">
            <w:pPr>
              <w:jc w:val="right"/>
              <w:rPr>
                <w:rFonts w:ascii="Times" w:hAnsi="Times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54D11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5F05BB" w:rsidRPr="005F05BB" w14:paraId="15B3A820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9854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Homo sapie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0A249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0069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A73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Inorganic pyrophospha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6A2E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T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33CF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KHLKFCCQDSH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6391B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6.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979D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wilight zone</w:t>
            </w:r>
          </w:p>
        </w:tc>
      </w:tr>
      <w:tr w:rsidR="005F05BB" w:rsidRPr="005F05BB" w14:paraId="1DFC329A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D5CAC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Mus muscu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91EAF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0264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ADE23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Inorganic pyrophospha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D841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D130C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PGSIRCKRFSK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A09B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12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2DB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2A629A0D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FA1C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Gallus gal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FEE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XM_0012326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D223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Inorganic pyrophospha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D69F8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G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7467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MSGLVGARRHH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6B79D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7.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FC52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7FC18AE6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CAA68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Caenorhabditis elega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2EC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CELE_C47E12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3759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Inorganic pyrophospha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D2DDE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58400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VRPGSREASSK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5D27D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13.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8BAC2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24CC46B2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A572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Drosophila melanogast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E50D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0012595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E703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Inorganic pyrophosphatase (alternative transcri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15EA" w14:textId="77777777" w:rsidR="005F05BB" w:rsidRPr="004229FC" w:rsidRDefault="001A2EAE" w:rsidP="004229FC">
            <w:pPr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No readthrou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71D9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DTGKVHYIRSN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46DE2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9.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4358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1A2EAE" w:rsidRPr="005F05BB" w14:paraId="3A41EBB9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0F3F1" w14:textId="77777777" w:rsidR="001A2EAE" w:rsidRPr="004229FC" w:rsidRDefault="001A2EAE" w:rsidP="005F05BB">
            <w:pPr>
              <w:spacing w:before="100" w:beforeAutospacing="1" w:after="100" w:afterAutospacing="1"/>
              <w:rPr>
                <w:rFonts w:ascii="Times" w:hAnsi="Times"/>
                <w:i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B3B81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6A903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EE089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8B8C5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51E9B" w14:textId="77777777" w:rsidR="001A2EAE" w:rsidRPr="005F05BB" w:rsidRDefault="001A2EAE" w:rsidP="004229FC">
            <w:pPr>
              <w:jc w:val="right"/>
              <w:rPr>
                <w:rFonts w:ascii="Times" w:hAnsi="Times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3ED44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5F05BB" w:rsidRPr="005F05BB" w14:paraId="437D16E1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DD85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Homo sapie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0278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1534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A968D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calcium/calmodulin-dependent protein kinase 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E7AB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669A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GSGAVYTNLAK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8409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4.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8FD5F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1A2EAE" w:rsidRPr="005F05BB" w14:paraId="5B17F0C4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CB563" w14:textId="77777777" w:rsidR="001A2EAE" w:rsidRPr="004229FC" w:rsidRDefault="001A2EAE" w:rsidP="005F05BB">
            <w:pPr>
              <w:spacing w:before="100" w:beforeAutospacing="1" w:after="100" w:afterAutospacing="1"/>
              <w:rPr>
                <w:rFonts w:ascii="Times" w:hAnsi="Times"/>
                <w:i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73CBA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19A65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CC613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76EEB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6E0B3" w14:textId="77777777" w:rsidR="001A2EAE" w:rsidRPr="005F05BB" w:rsidRDefault="001A2EAE" w:rsidP="004229FC">
            <w:pPr>
              <w:jc w:val="right"/>
              <w:rPr>
                <w:rFonts w:ascii="Times" w:hAnsi="Times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70DC5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5F05BB" w:rsidRPr="005F05BB" w14:paraId="188B2070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83DE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Homo sapie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BBCC2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XM_0052671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218A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synaptojanin 2 (SYNJ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4746A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2D2B6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GCSPIECIPSS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5F8A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3.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01FA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1A2EAE" w:rsidRPr="005F05BB" w14:paraId="1F7B8AAF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26BDD" w14:textId="77777777" w:rsidR="001A2EAE" w:rsidRPr="004229FC" w:rsidRDefault="001A2EAE" w:rsidP="005F05BB">
            <w:pPr>
              <w:spacing w:before="100" w:beforeAutospacing="1" w:after="100" w:afterAutospacing="1"/>
              <w:rPr>
                <w:rFonts w:ascii="Times" w:hAnsi="Times"/>
                <w:i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0D746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F780B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CE8C9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B0FA2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37E90" w14:textId="77777777" w:rsidR="001A2EAE" w:rsidRPr="005F05BB" w:rsidRDefault="001A2EAE" w:rsidP="004229FC">
            <w:pPr>
              <w:jc w:val="right"/>
              <w:rPr>
                <w:rFonts w:ascii="Times" w:hAnsi="Times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B2371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5F05BB" w:rsidRPr="005F05BB" w14:paraId="003382A1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40CF3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Homo sapie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BB0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BC157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06224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membrane bound O-acyltransferase domain containing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1E92E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T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B44FB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RHSSLTQ*SGR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21EA9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4.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0C31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5F05BB" w:rsidRPr="005F05BB" w14:paraId="775D320F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1143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Mus muscu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E08B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BC025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2062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membrane bound O-acyltransferase domain containing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4298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859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*LRERVMAVSR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6ED7D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7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1A329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  <w:tr w:rsidR="001A2EAE" w:rsidRPr="005F05BB" w14:paraId="5A3BADD0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6654E" w14:textId="77777777" w:rsidR="001A2EAE" w:rsidRPr="004229FC" w:rsidRDefault="001A2EAE" w:rsidP="005F05BB">
            <w:pPr>
              <w:spacing w:before="100" w:beforeAutospacing="1" w:after="100" w:afterAutospacing="1"/>
              <w:rPr>
                <w:rFonts w:ascii="Times" w:hAnsi="Times"/>
                <w:i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944EB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5AE34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901FD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E45EA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CF75A" w14:textId="77777777" w:rsidR="001A2EAE" w:rsidRPr="005F05BB" w:rsidRDefault="001A2EAE" w:rsidP="004229FC">
            <w:pPr>
              <w:jc w:val="right"/>
              <w:rPr>
                <w:rFonts w:ascii="Times" w:hAnsi="Times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A0D44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5F05BB" w:rsidRPr="005F05BB" w14:paraId="5EF94414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7E2AC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Caenorhabditis elega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FBFB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X77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CA83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Zinc/copper superoxide dismut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E753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058F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LAAPQ*LPESRL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C37CF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-2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D997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wilight zone</w:t>
            </w:r>
          </w:p>
        </w:tc>
      </w:tr>
      <w:tr w:rsidR="001A2EAE" w:rsidRPr="005F05BB" w14:paraId="74FD5A98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B5A562" w14:textId="77777777" w:rsidR="001A2EAE" w:rsidRPr="004229FC" w:rsidRDefault="001A2EAE" w:rsidP="005F05BB">
            <w:pPr>
              <w:spacing w:before="100" w:beforeAutospacing="1" w:after="100" w:afterAutospacing="1"/>
              <w:rPr>
                <w:rFonts w:ascii="Times" w:hAnsi="Times"/>
                <w:i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966C95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D04AA5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CC96D2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C2F24B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D618C3" w14:textId="77777777" w:rsidR="001A2EAE" w:rsidRPr="005F05BB" w:rsidRDefault="001A2EAE" w:rsidP="004229FC">
            <w:pPr>
              <w:jc w:val="right"/>
              <w:rPr>
                <w:rFonts w:ascii="Times" w:hAnsi="Times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80D1CB" w14:textId="77777777" w:rsidR="001A2EAE" w:rsidRPr="005F05BB" w:rsidRDefault="001A2EAE" w:rsidP="005F05BB">
            <w:pPr>
              <w:rPr>
                <w:rFonts w:ascii="Times" w:hAnsi="Times"/>
                <w:sz w:val="16"/>
                <w:szCs w:val="16"/>
              </w:rPr>
            </w:pPr>
          </w:p>
        </w:tc>
      </w:tr>
      <w:tr w:rsidR="005F05BB" w:rsidRPr="005F05BB" w14:paraId="6D9AA3F8" w14:textId="77777777" w:rsidTr="004229FC">
        <w:trPr>
          <w:trHeight w:val="26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9712E" w14:textId="77777777" w:rsidR="005F05BB" w:rsidRPr="004229FC" w:rsidRDefault="005F05BB" w:rsidP="004229FC">
            <w:pPr>
              <w:rPr>
                <w:rFonts w:ascii="Times" w:hAnsi="Times"/>
                <w:i/>
                <w:sz w:val="16"/>
                <w:szCs w:val="16"/>
              </w:rPr>
            </w:pPr>
            <w:r w:rsidRPr="004229FC">
              <w:rPr>
                <w:rFonts w:ascii="Times" w:hAnsi="Times"/>
                <w:i/>
                <w:sz w:val="16"/>
                <w:szCs w:val="16"/>
              </w:rPr>
              <w:t xml:space="preserve">Drosophila melanogaste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C7C435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NM_1682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EFE91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Isocitrate dehydrogenase (Idh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8EE4B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GA C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1AA98F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SGTQSEQQASHL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7A599" w14:textId="77777777" w:rsidR="005F05BB" w:rsidRPr="004229FC" w:rsidRDefault="005F05BB" w:rsidP="004229FC">
            <w:pPr>
              <w:jc w:val="right"/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2.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C89F79" w14:textId="77777777" w:rsidR="005F05BB" w:rsidRPr="004229FC" w:rsidRDefault="005F05BB" w:rsidP="004229FC">
            <w:pPr>
              <w:rPr>
                <w:rFonts w:ascii="Times" w:hAnsi="Times"/>
                <w:sz w:val="16"/>
                <w:szCs w:val="16"/>
              </w:rPr>
            </w:pPr>
            <w:r w:rsidRPr="004229FC">
              <w:rPr>
                <w:rFonts w:ascii="Times" w:hAnsi="Times"/>
                <w:sz w:val="16"/>
                <w:szCs w:val="16"/>
              </w:rPr>
              <w:t>Targeted</w:t>
            </w:r>
          </w:p>
        </w:tc>
      </w:tr>
    </w:tbl>
    <w:p w14:paraId="60915814" w14:textId="77777777" w:rsidR="00B45A31" w:rsidRDefault="00B45A31" w:rsidP="004B1F48">
      <w:pPr>
        <w:rPr>
          <w:rFonts w:ascii="Times" w:hAnsi="Times"/>
          <w:sz w:val="16"/>
          <w:szCs w:val="16"/>
        </w:rPr>
      </w:pPr>
    </w:p>
    <w:p w14:paraId="42ECE230" w14:textId="77777777" w:rsidR="00B45A31" w:rsidRDefault="00B45A31">
      <w:pPr>
        <w:rPr>
          <w:rFonts w:ascii="Times" w:hAnsi="Times"/>
          <w:sz w:val="16"/>
          <w:szCs w:val="16"/>
        </w:rPr>
      </w:pPr>
      <w:r>
        <w:rPr>
          <w:rFonts w:ascii="Times" w:hAnsi="Times"/>
          <w:sz w:val="16"/>
          <w:szCs w:val="16"/>
        </w:rPr>
        <w:br w:type="page"/>
      </w:r>
    </w:p>
    <w:p w14:paraId="14AE2CFF" w14:textId="77777777" w:rsidR="00B45A31" w:rsidRPr="004229FC" w:rsidRDefault="00B45A31" w:rsidP="00B45A31">
      <w:pPr>
        <w:spacing w:after="120"/>
        <w:rPr>
          <w:rFonts w:ascii="Times" w:hAnsi="Times" w:cs="Arial"/>
          <w:b/>
          <w:sz w:val="16"/>
          <w:szCs w:val="16"/>
          <w:lang w:val="en-US"/>
        </w:rPr>
      </w:pPr>
    </w:p>
    <w:tbl>
      <w:tblPr>
        <w:tblW w:w="9228" w:type="dxa"/>
        <w:jc w:val="center"/>
        <w:tblBorders>
          <w:insideH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9"/>
        <w:gridCol w:w="3969"/>
        <w:gridCol w:w="1276"/>
        <w:gridCol w:w="1094"/>
      </w:tblGrid>
      <w:tr w:rsidR="00E54402" w:rsidRPr="00E54402" w14:paraId="2BECB2E0" w14:textId="77777777" w:rsidTr="004229FC">
        <w:trPr>
          <w:jc w:val="center"/>
        </w:trPr>
        <w:tc>
          <w:tcPr>
            <w:tcW w:w="9228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3562D75C" w14:textId="22F7736A" w:rsidR="00E54402" w:rsidRPr="00E54402" w:rsidRDefault="00E54402" w:rsidP="00B769C2">
            <w:pPr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0B602F">
              <w:rPr>
                <w:rFonts w:ascii="Times" w:hAnsi="Times" w:cs="Arial"/>
                <w:b/>
                <w:sz w:val="16"/>
                <w:szCs w:val="16"/>
                <w:lang w:val="en-US"/>
              </w:rPr>
              <w:t xml:space="preserve">Supplementary Table </w:t>
            </w:r>
            <w:r w:rsidR="00DD2D09">
              <w:rPr>
                <w:rFonts w:ascii="Times" w:hAnsi="Times" w:cs="Arial"/>
                <w:b/>
                <w:sz w:val="16"/>
                <w:szCs w:val="16"/>
                <w:lang w:val="en-US"/>
              </w:rPr>
              <w:t>S</w:t>
            </w:r>
            <w:r w:rsidRPr="000B602F">
              <w:rPr>
                <w:rFonts w:ascii="Times" w:hAnsi="Times" w:cs="Arial"/>
                <w:b/>
                <w:sz w:val="16"/>
                <w:szCs w:val="16"/>
                <w:lang w:val="en-US"/>
              </w:rPr>
              <w:t xml:space="preserve">3: </w:t>
            </w:r>
            <w:r w:rsidRPr="000B602F">
              <w:rPr>
                <w:rFonts w:ascii="Times" w:hAnsi="Times" w:cs="Arial"/>
                <w:i/>
                <w:sz w:val="16"/>
                <w:szCs w:val="16"/>
                <w:lang w:val="en-US"/>
              </w:rPr>
              <w:t>U. maydis</w:t>
            </w:r>
            <w:r w:rsidRPr="000B602F">
              <w:rPr>
                <w:rFonts w:ascii="Times" w:hAnsi="Times" w:cs="Arial"/>
                <w:sz w:val="16"/>
                <w:szCs w:val="16"/>
                <w:lang w:val="en-US"/>
              </w:rPr>
              <w:t xml:space="preserve"> strains used in this study</w:t>
            </w:r>
          </w:p>
        </w:tc>
      </w:tr>
      <w:tr w:rsidR="00E54402" w:rsidRPr="00E54402" w14:paraId="3B139341" w14:textId="77777777" w:rsidTr="004229FC">
        <w:trPr>
          <w:jc w:val="center"/>
        </w:trPr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6F5AC" w14:textId="77777777" w:rsidR="00B45A31" w:rsidRPr="004229FC" w:rsidRDefault="00B45A31" w:rsidP="0017599D">
            <w:pPr>
              <w:keepNext/>
              <w:keepLines/>
              <w:tabs>
                <w:tab w:val="left" w:pos="1155"/>
              </w:tabs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B8719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AAC17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Resistanc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8B84E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Reference</w:t>
            </w:r>
          </w:p>
        </w:tc>
      </w:tr>
      <w:tr w:rsidR="00E54402" w:rsidRPr="00E54402" w14:paraId="1970970E" w14:textId="77777777" w:rsidTr="004229FC">
        <w:trPr>
          <w:jc w:val="center"/>
        </w:trPr>
        <w:tc>
          <w:tcPr>
            <w:tcW w:w="2889" w:type="dxa"/>
            <w:tcBorders>
              <w:top w:val="single" w:sz="4" w:space="0" w:color="auto"/>
              <w:bottom w:val="nil"/>
            </w:tcBorders>
            <w:vAlign w:val="center"/>
          </w:tcPr>
          <w:p w14:paraId="7904F575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4E498955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6265738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vAlign w:val="center"/>
          </w:tcPr>
          <w:p w14:paraId="37ECFB47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(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3</w:t>
            </w:r>
            <w:r w:rsidR="00D45F26">
              <w:rPr>
                <w:rFonts w:ascii="Times" w:hAnsi="Times" w:cs="Arial"/>
                <w:i/>
                <w:sz w:val="16"/>
                <w:szCs w:val="16"/>
                <w:lang w:val="en-US"/>
              </w:rPr>
              <w:t>1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)</w:t>
            </w:r>
          </w:p>
        </w:tc>
      </w:tr>
      <w:tr w:rsidR="00E54402" w:rsidRPr="00E54402" w14:paraId="2E8379ED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0F5FB9C6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mCherry-SKL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666918E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SK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EAF05F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Hyg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5B1422AF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(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1</w:t>
            </w:r>
            <w:r w:rsidR="00D45F26">
              <w:rPr>
                <w:rFonts w:ascii="Times" w:hAnsi="Times" w:cs="Arial"/>
                <w:i/>
                <w:sz w:val="16"/>
                <w:szCs w:val="16"/>
                <w:lang w:val="en-US"/>
              </w:rPr>
              <w:t>0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)</w:t>
            </w:r>
          </w:p>
        </w:tc>
      </w:tr>
      <w:tr w:rsidR="00E54402" w:rsidRPr="00E54402" w14:paraId="7423BD83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04E95796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TPI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6D1CAD8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tpi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5F8088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1FD2C6DD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00D5D958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1A2A3165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TPI+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FB5AB42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tpi+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77EC53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EB214D4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36508AC9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26FFADA8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TPI+3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9B5D1B6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tpi+3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3B03A2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660704D0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06B29FA8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4AE91816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TPI+9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B4DE060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tpi+9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A5C1A8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63030A65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43928482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0DA3B724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TPI+24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5CB5A203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tpi+24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15474C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E5D1244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4D295F73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66F245D7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AACT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76E4868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AACT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DCAEEC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192F785E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778A21B6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473FAC8C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AGCT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0CB54AB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AGCT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7C0DD8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092BFCB3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2ED730B8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093C3649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CT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5FB4909" w14:textId="77777777" w:rsidR="00B45A31" w:rsidRPr="004229FC" w:rsidRDefault="00B45A31" w:rsidP="0017599D">
            <w:pPr>
              <w:tabs>
                <w:tab w:val="left" w:pos="345"/>
                <w:tab w:val="center" w:pos="1587"/>
              </w:tabs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CT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2DD926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1DF082D0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1DE811C6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1074BD71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CTC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69944D2C" w14:textId="77777777" w:rsidR="00B45A31" w:rsidRPr="004229FC" w:rsidRDefault="00B45A31" w:rsidP="0017599D">
            <w:pPr>
              <w:tabs>
                <w:tab w:val="left" w:pos="345"/>
                <w:tab w:val="center" w:pos="1587"/>
              </w:tabs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CTC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6188DE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DCC9E77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5D9F98AD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6AFEAAE6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CTG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6EF2ED1" w14:textId="77777777" w:rsidR="00B45A31" w:rsidRPr="004229FC" w:rsidRDefault="00B45A31" w:rsidP="0017599D">
            <w:pPr>
              <w:tabs>
                <w:tab w:val="left" w:pos="345"/>
                <w:tab w:val="center" w:pos="1587"/>
              </w:tabs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CTG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E3EC1A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2E59C08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5BC065DF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4EB10069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CTT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776994A2" w14:textId="77777777" w:rsidR="00B45A31" w:rsidRPr="004229FC" w:rsidRDefault="00B45A31" w:rsidP="0017599D">
            <w:pPr>
              <w:tabs>
                <w:tab w:val="left" w:pos="345"/>
                <w:tab w:val="center" w:pos="1587"/>
              </w:tabs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CTT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77F88C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1D86E9B4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10128F8D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7F1100C9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CA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4A582AFC" w14:textId="77777777" w:rsidR="00B45A31" w:rsidRPr="004229FC" w:rsidRDefault="00B45A31" w:rsidP="0017599D">
            <w:pPr>
              <w:tabs>
                <w:tab w:val="left" w:pos="345"/>
                <w:tab w:val="center" w:pos="1587"/>
              </w:tabs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CA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75EB13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4DC81676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3C987BEB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3319D02B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CC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053C117" w14:textId="77777777" w:rsidR="00B45A31" w:rsidRPr="004229FC" w:rsidRDefault="00B45A31" w:rsidP="0017599D">
            <w:pPr>
              <w:tabs>
                <w:tab w:val="left" w:pos="345"/>
                <w:tab w:val="center" w:pos="1587"/>
              </w:tabs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CC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233D10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6AEA6102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46EF8ED6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40D6B951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CG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08903531" w14:textId="77777777" w:rsidR="00B45A31" w:rsidRPr="004229FC" w:rsidRDefault="00B45A31" w:rsidP="0017599D">
            <w:pPr>
              <w:tabs>
                <w:tab w:val="left" w:pos="345"/>
                <w:tab w:val="center" w:pos="1587"/>
              </w:tabs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CG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F554755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59E5A01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55352D32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6F47839A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AT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5909F50" w14:textId="77777777" w:rsidR="00B45A31" w:rsidRPr="004229FC" w:rsidRDefault="00B45A31" w:rsidP="0017599D">
            <w:pPr>
              <w:tabs>
                <w:tab w:val="left" w:pos="345"/>
                <w:tab w:val="center" w:pos="1587"/>
              </w:tabs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AT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3C76FC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02AD80DC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6EE27E70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7413B69F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GT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3351F257" w14:textId="77777777" w:rsidR="00B45A31" w:rsidRPr="004229FC" w:rsidRDefault="00B45A31" w:rsidP="0017599D">
            <w:pPr>
              <w:tabs>
                <w:tab w:val="left" w:pos="345"/>
                <w:tab w:val="center" w:pos="1587"/>
              </w:tabs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GT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CAC1C1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277F443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5DDE4E0C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02196F33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mCherry-TGATTA-GF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4CBA935" w14:textId="77777777" w:rsidR="00B45A31" w:rsidRPr="004229FC" w:rsidRDefault="00B45A31" w:rsidP="0017599D">
            <w:pPr>
              <w:tabs>
                <w:tab w:val="left" w:pos="345"/>
                <w:tab w:val="center" w:pos="1587"/>
              </w:tabs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TGATTA-egfp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271A24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5B22B749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4DF00C53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34651D18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mCherry-SKL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GFP-PTS1 (Art1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619E96D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SKL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egfp- PTS1(Art1)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1CCDEB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Hyg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 ,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B14899D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0E886649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nil"/>
            </w:tcBorders>
            <w:vAlign w:val="center"/>
          </w:tcPr>
          <w:p w14:paraId="0D15A027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mCherry-SKL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GFP-PTS1 (Rpe1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11AD9D09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SKL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 egfp- PTS1(Rpe1)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C6E23D5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Hyg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 ,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386179BF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  <w:tr w:rsidR="00E54402" w:rsidRPr="00E54402" w14:paraId="2DB0E49E" w14:textId="77777777" w:rsidTr="004229FC">
        <w:trPr>
          <w:jc w:val="center"/>
        </w:trPr>
        <w:tc>
          <w:tcPr>
            <w:tcW w:w="2889" w:type="dxa"/>
            <w:tcBorders>
              <w:top w:val="nil"/>
              <w:bottom w:val="single" w:sz="4" w:space="0" w:color="auto"/>
            </w:tcBorders>
            <w:vAlign w:val="center"/>
          </w:tcPr>
          <w:p w14:paraId="21C8C674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Bub8 mCherry-SKL</w:t>
            </w:r>
            <w:r w:rsidR="00E54402">
              <w:rPr>
                <w:rFonts w:ascii="Times" w:hAnsi="Times" w:cs="Arial"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GFP-PTS1 (Idp1)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2E721201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i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a2 b4 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mcherry-SKL</w:t>
            </w:r>
            <w:r w:rsidR="00E54402">
              <w:rPr>
                <w:rFonts w:ascii="Times" w:hAnsi="Times" w:cs="Arial"/>
                <w:i/>
                <w:sz w:val="16"/>
                <w:szCs w:val="16"/>
                <w:lang w:val="en-US"/>
              </w:rPr>
              <w:t xml:space="preserve"> 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[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bscript"/>
                <w:lang w:val="en-US"/>
              </w:rPr>
              <w:t>otef</w:t>
            </w:r>
            <w:r w:rsidRPr="004229FC">
              <w:rPr>
                <w:rFonts w:ascii="Times" w:hAnsi="Times" w:cs="Arial"/>
                <w:i/>
                <w:sz w:val="16"/>
                <w:szCs w:val="16"/>
                <w:lang w:val="en-US"/>
              </w:rPr>
              <w:t>: egfp- PTS1(Idp1)]ip</w:t>
            </w:r>
            <w:r w:rsidRPr="004229FC">
              <w:rPr>
                <w:rFonts w:ascii="Times" w:hAnsi="Times" w:cs="Arial"/>
                <w:i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9297D3D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Hyg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 ,Cbx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vAlign w:val="center"/>
          </w:tcPr>
          <w:p w14:paraId="77B674EF" w14:textId="77777777" w:rsidR="00B45A31" w:rsidRPr="004229FC" w:rsidRDefault="00B45A31" w:rsidP="0017599D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This study</w:t>
            </w:r>
          </w:p>
        </w:tc>
      </w:tr>
    </w:tbl>
    <w:p w14:paraId="763F5B89" w14:textId="77777777" w:rsidR="00B45A31" w:rsidRPr="00207B1B" w:rsidRDefault="00B45A31" w:rsidP="00B45A31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207B1B">
        <w:rPr>
          <w:rFonts w:ascii="Times New Roman" w:hAnsi="Times New Roman" w:cs="Times New Roman"/>
          <w:b/>
          <w:lang w:val="en-US"/>
        </w:rPr>
        <w:br w:type="page"/>
      </w:r>
    </w:p>
    <w:p w14:paraId="77A78450" w14:textId="36EE0572" w:rsidR="00B45A31" w:rsidRPr="004229FC" w:rsidRDefault="00DD2D09" w:rsidP="00B45A31">
      <w:pPr>
        <w:spacing w:after="120"/>
        <w:rPr>
          <w:rFonts w:ascii="Times" w:hAnsi="Times" w:cs="Arial"/>
          <w:b/>
          <w:sz w:val="16"/>
          <w:szCs w:val="16"/>
          <w:lang w:val="en-US"/>
        </w:rPr>
      </w:pPr>
      <w:r>
        <w:rPr>
          <w:rFonts w:ascii="Times" w:hAnsi="Times" w:cs="Arial"/>
          <w:b/>
          <w:sz w:val="16"/>
          <w:szCs w:val="16"/>
          <w:lang w:val="en-US"/>
        </w:rPr>
        <w:t xml:space="preserve">    </w:t>
      </w:r>
      <w:r w:rsidR="00B45A31" w:rsidRPr="004229FC">
        <w:rPr>
          <w:rFonts w:ascii="Times" w:hAnsi="Times" w:cs="Arial"/>
          <w:b/>
          <w:sz w:val="16"/>
          <w:szCs w:val="16"/>
          <w:lang w:val="en-US"/>
        </w:rPr>
        <w:t xml:space="preserve">Supplementary </w:t>
      </w:r>
      <w:r>
        <w:rPr>
          <w:rFonts w:ascii="Times" w:hAnsi="Times" w:cs="Arial"/>
          <w:b/>
          <w:sz w:val="16"/>
          <w:szCs w:val="16"/>
          <w:lang w:val="en-US"/>
        </w:rPr>
        <w:t>Table S4</w:t>
      </w:r>
      <w:r w:rsidR="00B45A31" w:rsidRPr="004229FC">
        <w:rPr>
          <w:rFonts w:ascii="Times" w:hAnsi="Times" w:cs="Arial"/>
          <w:b/>
          <w:sz w:val="16"/>
          <w:szCs w:val="16"/>
          <w:lang w:val="en-US"/>
        </w:rPr>
        <w:t xml:space="preserve">: </w:t>
      </w:r>
      <w:r w:rsidR="00B45A31" w:rsidRPr="004229FC">
        <w:rPr>
          <w:rFonts w:ascii="Times" w:hAnsi="Times" w:cs="Arial"/>
          <w:sz w:val="16"/>
          <w:szCs w:val="16"/>
          <w:lang w:val="en-US"/>
        </w:rPr>
        <w:t>Oligonucleotides and plasmids</w:t>
      </w:r>
    </w:p>
    <w:tbl>
      <w:tblPr>
        <w:tblW w:w="907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5"/>
        <w:gridCol w:w="10"/>
        <w:gridCol w:w="1830"/>
        <w:gridCol w:w="11"/>
        <w:gridCol w:w="3376"/>
        <w:gridCol w:w="992"/>
        <w:gridCol w:w="1302"/>
      </w:tblGrid>
      <w:tr w:rsidR="00B45A31" w:rsidRPr="00E54402" w14:paraId="44C2DD90" w14:textId="77777777" w:rsidTr="004229FC">
        <w:trPr>
          <w:trHeight w:val="227"/>
          <w:jc w:val="center"/>
        </w:trPr>
        <w:tc>
          <w:tcPr>
            <w:tcW w:w="15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BE07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lasmid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FAC6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Oligonucleotides</w:t>
            </w:r>
          </w:p>
        </w:tc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667B3" w14:textId="77777777" w:rsidR="00B45A31" w:rsidRPr="004229FC" w:rsidRDefault="00DD2D09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Sequ</w:t>
            </w:r>
            <w:r w:rsidR="00B45A31" w:rsidRPr="004229FC">
              <w:rPr>
                <w:rFonts w:ascii="Times" w:hAnsi="Times" w:cs="Arial"/>
                <w:sz w:val="16"/>
                <w:szCs w:val="16"/>
              </w:rPr>
              <w:t>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52E4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Re</w:t>
            </w:r>
            <w:r w:rsidR="00DD2D09">
              <w:rPr>
                <w:rFonts w:ascii="Times" w:hAnsi="Times" w:cs="Arial"/>
                <w:sz w:val="16"/>
                <w:szCs w:val="16"/>
              </w:rPr>
              <w:t>striction s</w:t>
            </w:r>
            <w:r w:rsidRPr="004229FC">
              <w:rPr>
                <w:rFonts w:ascii="Times" w:hAnsi="Times" w:cs="Arial"/>
                <w:sz w:val="16"/>
                <w:szCs w:val="16"/>
              </w:rPr>
              <w:t>ite</w:t>
            </w:r>
            <w:r w:rsidR="00DD2D09">
              <w:rPr>
                <w:rFonts w:ascii="Times" w:hAnsi="Times" w:cs="Arial"/>
                <w:sz w:val="16"/>
                <w:szCs w:val="16"/>
              </w:rPr>
              <w:t>(</w:t>
            </w:r>
            <w:r w:rsidRPr="004229FC">
              <w:rPr>
                <w:rFonts w:ascii="Times" w:hAnsi="Times" w:cs="Arial"/>
                <w:sz w:val="16"/>
                <w:szCs w:val="16"/>
              </w:rPr>
              <w:t>s</w:t>
            </w:r>
            <w:r w:rsidR="00DD2D09">
              <w:rPr>
                <w:rFonts w:ascii="Times" w:hAnsi="Times" w:cs="Arial"/>
                <w:sz w:val="16"/>
                <w:szCs w:val="16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CEAA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Vector</w:t>
            </w:r>
          </w:p>
        </w:tc>
      </w:tr>
      <w:tr w:rsidR="00B45A31" w:rsidRPr="00E54402" w14:paraId="0386392F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2BAAF7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PI-GFP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</w:tcBorders>
            <w:vAlign w:val="center"/>
          </w:tcPr>
          <w:p w14:paraId="4EE9122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 fwd</w:t>
            </w:r>
          </w:p>
        </w:tc>
        <w:tc>
          <w:tcPr>
            <w:tcW w:w="3376" w:type="dxa"/>
            <w:tcBorders>
              <w:top w:val="single" w:sz="4" w:space="0" w:color="auto"/>
            </w:tcBorders>
            <w:vAlign w:val="center"/>
          </w:tcPr>
          <w:p w14:paraId="5E6A8AC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ggatccgatggctcgcactttcttcgtcggt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85A197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</w:tcBorders>
            <w:vAlign w:val="center"/>
          </w:tcPr>
          <w:p w14:paraId="739057D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GFP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62C96321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4F4C798B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  <w:lang w:val="en-US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43DFAF8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-GFP rev</w:t>
            </w:r>
          </w:p>
        </w:tc>
        <w:tc>
          <w:tcPr>
            <w:tcW w:w="3376" w:type="dxa"/>
            <w:vAlign w:val="center"/>
          </w:tcPr>
          <w:p w14:paraId="775E76D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ccatggcccaagcgttagcgttgacgatatcg</w:t>
            </w:r>
          </w:p>
        </w:tc>
        <w:tc>
          <w:tcPr>
            <w:tcW w:w="992" w:type="dxa"/>
            <w:vAlign w:val="center"/>
          </w:tcPr>
          <w:p w14:paraId="7E01B59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NcoI</w:t>
            </w:r>
          </w:p>
        </w:tc>
        <w:tc>
          <w:tcPr>
            <w:tcW w:w="1302" w:type="dxa"/>
            <w:vMerge/>
            <w:vAlign w:val="center"/>
          </w:tcPr>
          <w:p w14:paraId="229FAD55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613E5744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62ECCD3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PI+GFP</w:t>
            </w:r>
          </w:p>
        </w:tc>
        <w:tc>
          <w:tcPr>
            <w:tcW w:w="1841" w:type="dxa"/>
            <w:gridSpan w:val="2"/>
            <w:vAlign w:val="center"/>
          </w:tcPr>
          <w:p w14:paraId="318A9EB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 fwd</w:t>
            </w:r>
          </w:p>
        </w:tc>
        <w:tc>
          <w:tcPr>
            <w:tcW w:w="3376" w:type="dxa"/>
            <w:vAlign w:val="center"/>
          </w:tcPr>
          <w:p w14:paraId="2DF7882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ggatccgatggctcgcactttcttcgtcggtg</w:t>
            </w:r>
          </w:p>
        </w:tc>
        <w:tc>
          <w:tcPr>
            <w:tcW w:w="992" w:type="dxa"/>
            <w:vAlign w:val="center"/>
          </w:tcPr>
          <w:p w14:paraId="0C2E35E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vAlign w:val="center"/>
          </w:tcPr>
          <w:p w14:paraId="63D79A1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GFP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6DB15F17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2FA6A46B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26FE791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+GFP rev</w:t>
            </w:r>
          </w:p>
        </w:tc>
        <w:tc>
          <w:tcPr>
            <w:tcW w:w="3376" w:type="dxa"/>
            <w:vAlign w:val="center"/>
          </w:tcPr>
          <w:p w14:paraId="0B78F1A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ccatggctcaagcgttagcgttgacgatatcg</w:t>
            </w:r>
          </w:p>
        </w:tc>
        <w:tc>
          <w:tcPr>
            <w:tcW w:w="992" w:type="dxa"/>
            <w:vAlign w:val="center"/>
          </w:tcPr>
          <w:p w14:paraId="39DB5C4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NcoI</w:t>
            </w:r>
          </w:p>
        </w:tc>
        <w:tc>
          <w:tcPr>
            <w:tcW w:w="1302" w:type="dxa"/>
            <w:vMerge/>
            <w:vAlign w:val="center"/>
          </w:tcPr>
          <w:p w14:paraId="2F6FC3A5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6F706C4A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4899E08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PI+3-GFP</w:t>
            </w:r>
          </w:p>
        </w:tc>
        <w:tc>
          <w:tcPr>
            <w:tcW w:w="1841" w:type="dxa"/>
            <w:gridSpan w:val="2"/>
            <w:vAlign w:val="center"/>
          </w:tcPr>
          <w:p w14:paraId="5246851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 fwd</w:t>
            </w:r>
          </w:p>
        </w:tc>
        <w:tc>
          <w:tcPr>
            <w:tcW w:w="3376" w:type="dxa"/>
            <w:vAlign w:val="center"/>
          </w:tcPr>
          <w:p w14:paraId="766D719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ggatccgatggctcgcactttcttcgtcggtg</w:t>
            </w:r>
          </w:p>
        </w:tc>
        <w:tc>
          <w:tcPr>
            <w:tcW w:w="992" w:type="dxa"/>
            <w:vAlign w:val="center"/>
          </w:tcPr>
          <w:p w14:paraId="5FAC8A3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vAlign w:val="center"/>
          </w:tcPr>
          <w:p w14:paraId="793E8B3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GFP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33ECB22C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46F7378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1519745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+3-GFP rev</w:t>
            </w:r>
          </w:p>
        </w:tc>
        <w:tc>
          <w:tcPr>
            <w:tcW w:w="3376" w:type="dxa"/>
            <w:vAlign w:val="center"/>
          </w:tcPr>
          <w:p w14:paraId="0C90AF4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ccatggctagtcaagcgttagcgttgacgata</w:t>
            </w:r>
          </w:p>
        </w:tc>
        <w:tc>
          <w:tcPr>
            <w:tcW w:w="992" w:type="dxa"/>
            <w:vAlign w:val="center"/>
          </w:tcPr>
          <w:p w14:paraId="25A02A4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NcoI</w:t>
            </w:r>
          </w:p>
        </w:tc>
        <w:tc>
          <w:tcPr>
            <w:tcW w:w="1302" w:type="dxa"/>
            <w:vMerge/>
            <w:vAlign w:val="center"/>
          </w:tcPr>
          <w:p w14:paraId="0C83B61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9318BC8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1A7C0F7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PI+9-GFP</w:t>
            </w:r>
          </w:p>
        </w:tc>
        <w:tc>
          <w:tcPr>
            <w:tcW w:w="1841" w:type="dxa"/>
            <w:gridSpan w:val="2"/>
            <w:vAlign w:val="center"/>
          </w:tcPr>
          <w:p w14:paraId="2469F4A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 fwd (MG579)</w:t>
            </w:r>
          </w:p>
        </w:tc>
        <w:tc>
          <w:tcPr>
            <w:tcW w:w="3376" w:type="dxa"/>
            <w:vAlign w:val="center"/>
          </w:tcPr>
          <w:p w14:paraId="0FDBEC9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ggatccgatggctcgcactttcttcgtcggtg</w:t>
            </w:r>
          </w:p>
        </w:tc>
        <w:tc>
          <w:tcPr>
            <w:tcW w:w="992" w:type="dxa"/>
            <w:vAlign w:val="center"/>
          </w:tcPr>
          <w:p w14:paraId="030FED4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vAlign w:val="center"/>
          </w:tcPr>
          <w:p w14:paraId="150E1B1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GFP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2A47E4C7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5CCC6D5E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298C96B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+9-GFP rev</w:t>
            </w:r>
          </w:p>
        </w:tc>
        <w:tc>
          <w:tcPr>
            <w:tcW w:w="3376" w:type="dxa"/>
            <w:vAlign w:val="center"/>
          </w:tcPr>
          <w:p w14:paraId="117E2BE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ccatggcgccagctagtcaagcgttagcgttgacga</w:t>
            </w:r>
          </w:p>
        </w:tc>
        <w:tc>
          <w:tcPr>
            <w:tcW w:w="992" w:type="dxa"/>
            <w:vAlign w:val="center"/>
          </w:tcPr>
          <w:p w14:paraId="3067968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NcoI</w:t>
            </w:r>
          </w:p>
        </w:tc>
        <w:tc>
          <w:tcPr>
            <w:tcW w:w="1302" w:type="dxa"/>
            <w:vMerge/>
            <w:vAlign w:val="center"/>
          </w:tcPr>
          <w:p w14:paraId="1105E5A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043C41BC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2320671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PI+24-GFP</w:t>
            </w:r>
          </w:p>
        </w:tc>
        <w:tc>
          <w:tcPr>
            <w:tcW w:w="1841" w:type="dxa"/>
            <w:gridSpan w:val="2"/>
            <w:vAlign w:val="center"/>
          </w:tcPr>
          <w:p w14:paraId="2D20553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 fwd</w:t>
            </w:r>
          </w:p>
        </w:tc>
        <w:tc>
          <w:tcPr>
            <w:tcW w:w="3376" w:type="dxa"/>
            <w:vAlign w:val="center"/>
          </w:tcPr>
          <w:p w14:paraId="4C721A1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ggatccgatggctcgcactttcttcgtcggtg</w:t>
            </w:r>
          </w:p>
        </w:tc>
        <w:tc>
          <w:tcPr>
            <w:tcW w:w="992" w:type="dxa"/>
            <w:vAlign w:val="center"/>
          </w:tcPr>
          <w:p w14:paraId="505FA88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vAlign w:val="center"/>
          </w:tcPr>
          <w:p w14:paraId="00D19B3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GFP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3C0B9B77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16B277FB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57B19D6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+24-GFP rev</w:t>
            </w:r>
          </w:p>
        </w:tc>
        <w:tc>
          <w:tcPr>
            <w:tcW w:w="3376" w:type="dxa"/>
            <w:vAlign w:val="center"/>
          </w:tcPr>
          <w:p w14:paraId="53EF477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ccatggcgatcctagccgactggccagctagt</w:t>
            </w:r>
          </w:p>
        </w:tc>
        <w:tc>
          <w:tcPr>
            <w:tcW w:w="992" w:type="dxa"/>
            <w:vAlign w:val="center"/>
          </w:tcPr>
          <w:p w14:paraId="1D96941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NcoI</w:t>
            </w:r>
          </w:p>
        </w:tc>
        <w:tc>
          <w:tcPr>
            <w:tcW w:w="1302" w:type="dxa"/>
            <w:vMerge/>
            <w:vAlign w:val="center"/>
          </w:tcPr>
          <w:p w14:paraId="34BC6F6E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7C3078C5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2457E92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AACTA-GFP</w:t>
            </w:r>
          </w:p>
        </w:tc>
        <w:tc>
          <w:tcPr>
            <w:tcW w:w="1841" w:type="dxa"/>
            <w:gridSpan w:val="2"/>
            <w:vAlign w:val="center"/>
          </w:tcPr>
          <w:p w14:paraId="5B98CE4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AACTA fwd</w:t>
            </w:r>
          </w:p>
        </w:tc>
        <w:tc>
          <w:tcPr>
            <w:tcW w:w="3376" w:type="dxa"/>
            <w:vAlign w:val="center"/>
          </w:tcPr>
          <w:p w14:paraId="102EEB8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aactaatggtgagcaagggcgaggagctgt</w:t>
            </w:r>
          </w:p>
        </w:tc>
        <w:tc>
          <w:tcPr>
            <w:tcW w:w="992" w:type="dxa"/>
            <w:vAlign w:val="center"/>
          </w:tcPr>
          <w:p w14:paraId="730DD96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7559417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36415C95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6A960CFC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197CFD4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6B0D95E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033CF4E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548CBD2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D868AF6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0489A1B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AGCTA-GFP</w:t>
            </w:r>
          </w:p>
        </w:tc>
        <w:tc>
          <w:tcPr>
            <w:tcW w:w="1841" w:type="dxa"/>
            <w:gridSpan w:val="2"/>
            <w:vAlign w:val="center"/>
          </w:tcPr>
          <w:p w14:paraId="2F0CA37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AGCTA fwd</w:t>
            </w:r>
          </w:p>
        </w:tc>
        <w:tc>
          <w:tcPr>
            <w:tcW w:w="3376" w:type="dxa"/>
            <w:vAlign w:val="center"/>
          </w:tcPr>
          <w:p w14:paraId="12E7235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agctaatggtgagcaagggcgaggagctgt</w:t>
            </w:r>
          </w:p>
        </w:tc>
        <w:tc>
          <w:tcPr>
            <w:tcW w:w="992" w:type="dxa"/>
            <w:vAlign w:val="center"/>
          </w:tcPr>
          <w:p w14:paraId="4843425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5754712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7FC173DF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0D8DE16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170BE9D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3F164E9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55D107B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4F22A93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AFC4533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3B871F4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CTA-GFP</w:t>
            </w:r>
          </w:p>
        </w:tc>
        <w:tc>
          <w:tcPr>
            <w:tcW w:w="1841" w:type="dxa"/>
            <w:gridSpan w:val="2"/>
            <w:vAlign w:val="center"/>
          </w:tcPr>
          <w:p w14:paraId="49C6FA8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A fwd</w:t>
            </w:r>
          </w:p>
        </w:tc>
        <w:tc>
          <w:tcPr>
            <w:tcW w:w="3376" w:type="dxa"/>
            <w:vAlign w:val="center"/>
          </w:tcPr>
          <w:p w14:paraId="7185AE7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ctaatggtgagcaagggcgaggagctgt</w:t>
            </w:r>
          </w:p>
        </w:tc>
        <w:tc>
          <w:tcPr>
            <w:tcW w:w="992" w:type="dxa"/>
            <w:vAlign w:val="center"/>
          </w:tcPr>
          <w:p w14:paraId="3082BF2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22EC36B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56577BF7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1AF7A83F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29FE2FE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177FD76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1E767BC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42767AF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EA51B58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753B9BB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CTC-GFP</w:t>
            </w:r>
          </w:p>
        </w:tc>
        <w:tc>
          <w:tcPr>
            <w:tcW w:w="1841" w:type="dxa"/>
            <w:gridSpan w:val="2"/>
            <w:vAlign w:val="center"/>
          </w:tcPr>
          <w:p w14:paraId="0AD1349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C fwd</w:t>
            </w:r>
          </w:p>
        </w:tc>
        <w:tc>
          <w:tcPr>
            <w:tcW w:w="3376" w:type="dxa"/>
            <w:vAlign w:val="center"/>
          </w:tcPr>
          <w:p w14:paraId="16DB436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ctcatggtgagcaagggcgaggagctgt</w:t>
            </w:r>
          </w:p>
        </w:tc>
        <w:tc>
          <w:tcPr>
            <w:tcW w:w="992" w:type="dxa"/>
            <w:vAlign w:val="center"/>
          </w:tcPr>
          <w:p w14:paraId="74B6536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11AAC06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527594E6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7F16E19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2BD89FB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3074FFA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1381B73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725F70C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FA636C1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03DE0DE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CTG-GFP</w:t>
            </w:r>
          </w:p>
        </w:tc>
        <w:tc>
          <w:tcPr>
            <w:tcW w:w="1841" w:type="dxa"/>
            <w:gridSpan w:val="2"/>
            <w:vAlign w:val="center"/>
          </w:tcPr>
          <w:p w14:paraId="78C8224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G fwd</w:t>
            </w:r>
          </w:p>
        </w:tc>
        <w:tc>
          <w:tcPr>
            <w:tcW w:w="3376" w:type="dxa"/>
            <w:vAlign w:val="center"/>
          </w:tcPr>
          <w:p w14:paraId="30D88D1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ctgatggtgagcaagggcgaggagctgt</w:t>
            </w:r>
          </w:p>
        </w:tc>
        <w:tc>
          <w:tcPr>
            <w:tcW w:w="992" w:type="dxa"/>
            <w:vAlign w:val="center"/>
          </w:tcPr>
          <w:p w14:paraId="7EAA3A5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638E282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18DE3C06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068F6FDF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47C364C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2DFCF01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5B929F9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2301D89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05A842F0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20B163A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CTT-GFP</w:t>
            </w:r>
          </w:p>
        </w:tc>
        <w:tc>
          <w:tcPr>
            <w:tcW w:w="1841" w:type="dxa"/>
            <w:gridSpan w:val="2"/>
            <w:vAlign w:val="center"/>
          </w:tcPr>
          <w:p w14:paraId="5048133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T fwd</w:t>
            </w:r>
          </w:p>
        </w:tc>
        <w:tc>
          <w:tcPr>
            <w:tcW w:w="3376" w:type="dxa"/>
            <w:vAlign w:val="center"/>
          </w:tcPr>
          <w:p w14:paraId="78153AB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cttatggtgagcaagggcgaggagctgt</w:t>
            </w:r>
          </w:p>
        </w:tc>
        <w:tc>
          <w:tcPr>
            <w:tcW w:w="992" w:type="dxa"/>
            <w:vAlign w:val="center"/>
          </w:tcPr>
          <w:p w14:paraId="617B026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47182DF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6BD0D610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231C9B6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1B816F7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4F9E0DE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7D8869C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754ED1BA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718A1502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45B109A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CAA-GFP</w:t>
            </w:r>
          </w:p>
        </w:tc>
        <w:tc>
          <w:tcPr>
            <w:tcW w:w="1841" w:type="dxa"/>
            <w:gridSpan w:val="2"/>
            <w:vAlign w:val="center"/>
          </w:tcPr>
          <w:p w14:paraId="33CBACB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AA fwd</w:t>
            </w:r>
          </w:p>
        </w:tc>
        <w:tc>
          <w:tcPr>
            <w:tcW w:w="3376" w:type="dxa"/>
            <w:vAlign w:val="center"/>
          </w:tcPr>
          <w:p w14:paraId="27AE0E6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caaatggtgagcaagggcgaggagctgt</w:t>
            </w:r>
          </w:p>
        </w:tc>
        <w:tc>
          <w:tcPr>
            <w:tcW w:w="992" w:type="dxa"/>
            <w:vAlign w:val="center"/>
          </w:tcPr>
          <w:p w14:paraId="5B6A323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1414804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4C164BFE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5954D92C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271C591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05933EC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7CDBDCD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19B4E73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7DAF75E0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0E6E3F8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CCA-GFP</w:t>
            </w:r>
          </w:p>
        </w:tc>
        <w:tc>
          <w:tcPr>
            <w:tcW w:w="1841" w:type="dxa"/>
            <w:gridSpan w:val="2"/>
            <w:vAlign w:val="center"/>
          </w:tcPr>
          <w:p w14:paraId="3687888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CA fwd</w:t>
            </w:r>
          </w:p>
        </w:tc>
        <w:tc>
          <w:tcPr>
            <w:tcW w:w="3376" w:type="dxa"/>
            <w:vAlign w:val="center"/>
          </w:tcPr>
          <w:p w14:paraId="088DEAF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ccaatggtgagcaagggcgaggagctgt</w:t>
            </w:r>
          </w:p>
        </w:tc>
        <w:tc>
          <w:tcPr>
            <w:tcW w:w="992" w:type="dxa"/>
            <w:vAlign w:val="center"/>
          </w:tcPr>
          <w:p w14:paraId="477B5DC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62CA15B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7AD4D567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4F4A0A4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667877C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36987D3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130871F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4609A39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7F7EEB42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520BC78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CGA-GFP</w:t>
            </w:r>
          </w:p>
        </w:tc>
        <w:tc>
          <w:tcPr>
            <w:tcW w:w="1841" w:type="dxa"/>
            <w:gridSpan w:val="2"/>
            <w:vAlign w:val="center"/>
          </w:tcPr>
          <w:p w14:paraId="28F3653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GA fwd</w:t>
            </w:r>
          </w:p>
        </w:tc>
        <w:tc>
          <w:tcPr>
            <w:tcW w:w="3376" w:type="dxa"/>
            <w:vAlign w:val="center"/>
          </w:tcPr>
          <w:p w14:paraId="1C7F6FB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cgaatggtgagcaagggcgaggagctgt</w:t>
            </w:r>
          </w:p>
        </w:tc>
        <w:tc>
          <w:tcPr>
            <w:tcW w:w="992" w:type="dxa"/>
            <w:vAlign w:val="center"/>
          </w:tcPr>
          <w:p w14:paraId="5FEC71F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0CDC6E4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3AAB5C79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43144AE6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7C8A203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5A029C7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3139945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08FBB069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4740849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5B076DD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ATA-GFP</w:t>
            </w:r>
          </w:p>
        </w:tc>
        <w:tc>
          <w:tcPr>
            <w:tcW w:w="1841" w:type="dxa"/>
            <w:gridSpan w:val="2"/>
            <w:vAlign w:val="center"/>
          </w:tcPr>
          <w:p w14:paraId="470EA44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ATA fwd</w:t>
            </w:r>
          </w:p>
        </w:tc>
        <w:tc>
          <w:tcPr>
            <w:tcW w:w="3376" w:type="dxa"/>
            <w:vAlign w:val="center"/>
          </w:tcPr>
          <w:p w14:paraId="17C2293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ataatggtgagcaagggcgaggagctgt</w:t>
            </w:r>
          </w:p>
        </w:tc>
        <w:tc>
          <w:tcPr>
            <w:tcW w:w="992" w:type="dxa"/>
            <w:vAlign w:val="center"/>
          </w:tcPr>
          <w:p w14:paraId="0EB3030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0487452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407178BB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026EB7AF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6C895BE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6C97E15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19ACECE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1A08034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1C178CB9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5C31668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GTA-GFP</w:t>
            </w:r>
          </w:p>
        </w:tc>
        <w:tc>
          <w:tcPr>
            <w:tcW w:w="1841" w:type="dxa"/>
            <w:gridSpan w:val="2"/>
            <w:vAlign w:val="center"/>
          </w:tcPr>
          <w:p w14:paraId="6E37965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GTA fwd</w:t>
            </w:r>
          </w:p>
        </w:tc>
        <w:tc>
          <w:tcPr>
            <w:tcW w:w="3376" w:type="dxa"/>
            <w:vAlign w:val="center"/>
          </w:tcPr>
          <w:p w14:paraId="658FA27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gtaatggtgagcaagggcgaggagctgt</w:t>
            </w:r>
          </w:p>
        </w:tc>
        <w:tc>
          <w:tcPr>
            <w:tcW w:w="992" w:type="dxa"/>
            <w:vAlign w:val="center"/>
          </w:tcPr>
          <w:p w14:paraId="525933E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4329225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3C00CBCB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4E7E474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5D8095B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28FBF55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65006B2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5C1C128E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31D47890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05970E6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TTA-GFP</w:t>
            </w:r>
          </w:p>
        </w:tc>
        <w:tc>
          <w:tcPr>
            <w:tcW w:w="1841" w:type="dxa"/>
            <w:gridSpan w:val="2"/>
            <w:vAlign w:val="center"/>
          </w:tcPr>
          <w:p w14:paraId="0F104F3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TTA fwd</w:t>
            </w:r>
          </w:p>
        </w:tc>
        <w:tc>
          <w:tcPr>
            <w:tcW w:w="3376" w:type="dxa"/>
            <w:vAlign w:val="center"/>
          </w:tcPr>
          <w:p w14:paraId="7FBC145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ttaatggtgagcaagggcgaggagctgt</w:t>
            </w:r>
          </w:p>
        </w:tc>
        <w:tc>
          <w:tcPr>
            <w:tcW w:w="992" w:type="dxa"/>
            <w:vAlign w:val="center"/>
          </w:tcPr>
          <w:p w14:paraId="6D648D1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45859C9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532E08AB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3F21F8E4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15560EB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217FF5D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45075E7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46C01D3A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7DF186C2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280F76B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GFP-PTS1 (Art1)</w:t>
            </w:r>
          </w:p>
        </w:tc>
        <w:tc>
          <w:tcPr>
            <w:tcW w:w="1841" w:type="dxa"/>
            <w:gridSpan w:val="2"/>
            <w:vAlign w:val="center"/>
          </w:tcPr>
          <w:p w14:paraId="744A283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TS1 (Art1) 5’</w:t>
            </w:r>
          </w:p>
        </w:tc>
        <w:tc>
          <w:tcPr>
            <w:tcW w:w="3376" w:type="dxa"/>
            <w:vAlign w:val="center"/>
          </w:tcPr>
          <w:p w14:paraId="5BF5A8B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gcgtgaacggcgtcaaagcaatcctcgacagtgtgtatcagtcactagcgcacgagcggctgtaat</w:t>
            </w:r>
          </w:p>
        </w:tc>
        <w:tc>
          <w:tcPr>
            <w:tcW w:w="992" w:type="dxa"/>
            <w:vMerge w:val="restart"/>
            <w:vAlign w:val="center"/>
          </w:tcPr>
          <w:p w14:paraId="7A571DB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, XbaI</w:t>
            </w:r>
          </w:p>
        </w:tc>
        <w:tc>
          <w:tcPr>
            <w:tcW w:w="1302" w:type="dxa"/>
            <w:vMerge w:val="restart"/>
            <w:vAlign w:val="center"/>
          </w:tcPr>
          <w:p w14:paraId="7B1C0B7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GFP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0A8E80F9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35CBC44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65359EC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TS1 (Art1) 3’</w:t>
            </w:r>
          </w:p>
        </w:tc>
        <w:tc>
          <w:tcPr>
            <w:tcW w:w="3376" w:type="dxa"/>
            <w:vAlign w:val="center"/>
          </w:tcPr>
          <w:p w14:paraId="5518061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agattacagccgctcgtgcgctagtgactgatacacactgtcgaggattgctttgacgccgttca</w:t>
            </w:r>
          </w:p>
        </w:tc>
        <w:tc>
          <w:tcPr>
            <w:tcW w:w="992" w:type="dxa"/>
            <w:vMerge/>
            <w:vAlign w:val="center"/>
          </w:tcPr>
          <w:p w14:paraId="15AF62A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046750AC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06EA4EBD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17F6839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GFP-PTS1 (Rpe1)</w:t>
            </w:r>
          </w:p>
        </w:tc>
        <w:tc>
          <w:tcPr>
            <w:tcW w:w="1841" w:type="dxa"/>
            <w:gridSpan w:val="2"/>
            <w:vAlign w:val="center"/>
          </w:tcPr>
          <w:p w14:paraId="6721DA2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TS1 (Rpe1) 5’</w:t>
            </w:r>
          </w:p>
        </w:tc>
        <w:tc>
          <w:tcPr>
            <w:tcW w:w="3376" w:type="dxa"/>
            <w:vAlign w:val="center"/>
          </w:tcPr>
          <w:p w14:paraId="18BA851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gcgtgagtatcacgcctgctgccagtgcggtcgagggtaaatcacttgcgagacggccggctaagctttgat</w:t>
            </w:r>
          </w:p>
        </w:tc>
        <w:tc>
          <w:tcPr>
            <w:tcW w:w="992" w:type="dxa"/>
            <w:vMerge w:val="restart"/>
            <w:vAlign w:val="center"/>
          </w:tcPr>
          <w:p w14:paraId="468FF64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, XbaI</w:t>
            </w:r>
          </w:p>
        </w:tc>
        <w:tc>
          <w:tcPr>
            <w:tcW w:w="1302" w:type="dxa"/>
            <w:vMerge w:val="restart"/>
            <w:vAlign w:val="center"/>
          </w:tcPr>
          <w:p w14:paraId="1BE6F8F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GFP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7F81DB4E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65DB59D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2B11606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TS1 (Rpe1) 3’</w:t>
            </w:r>
          </w:p>
        </w:tc>
        <w:tc>
          <w:tcPr>
            <w:tcW w:w="3376" w:type="dxa"/>
            <w:vAlign w:val="center"/>
          </w:tcPr>
          <w:p w14:paraId="54ABE8B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agatcaaagcttagccggccgtctcgcaagtgatttaccctcgaccgcactggcagcaggcgtgatactca</w:t>
            </w:r>
          </w:p>
        </w:tc>
        <w:tc>
          <w:tcPr>
            <w:tcW w:w="992" w:type="dxa"/>
            <w:vMerge/>
            <w:vAlign w:val="center"/>
          </w:tcPr>
          <w:p w14:paraId="620CA9FF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1AE287D6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77937717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33C732E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GFP-PTS1 (Idp1)</w:t>
            </w:r>
          </w:p>
        </w:tc>
        <w:tc>
          <w:tcPr>
            <w:tcW w:w="1841" w:type="dxa"/>
            <w:gridSpan w:val="2"/>
            <w:vAlign w:val="center"/>
          </w:tcPr>
          <w:p w14:paraId="7BF798C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TS1 (Idp1) 5’</w:t>
            </w:r>
          </w:p>
        </w:tc>
        <w:tc>
          <w:tcPr>
            <w:tcW w:w="3376" w:type="dxa"/>
            <w:vAlign w:val="center"/>
          </w:tcPr>
          <w:p w14:paraId="64AE2A7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gcgtaaagctccagactcgcggcatcgaggctggcaagctttgat</w:t>
            </w:r>
          </w:p>
        </w:tc>
        <w:tc>
          <w:tcPr>
            <w:tcW w:w="992" w:type="dxa"/>
            <w:vMerge w:val="restart"/>
            <w:vAlign w:val="center"/>
          </w:tcPr>
          <w:p w14:paraId="089F2AF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, XbaI</w:t>
            </w:r>
          </w:p>
        </w:tc>
        <w:tc>
          <w:tcPr>
            <w:tcW w:w="1302" w:type="dxa"/>
            <w:vMerge w:val="restart"/>
            <w:vAlign w:val="center"/>
          </w:tcPr>
          <w:p w14:paraId="5D3FE72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GFP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1D6AC941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6F4CA8D6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6AF600C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TS1 (Idp1) 3’</w:t>
            </w:r>
          </w:p>
        </w:tc>
        <w:tc>
          <w:tcPr>
            <w:tcW w:w="3376" w:type="dxa"/>
            <w:vAlign w:val="center"/>
          </w:tcPr>
          <w:p w14:paraId="7A88561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agatcaaagcttgccagcctcgatgccgcgagtctggagcttta</w:t>
            </w:r>
          </w:p>
        </w:tc>
        <w:tc>
          <w:tcPr>
            <w:tcW w:w="992" w:type="dxa"/>
            <w:vMerge/>
            <w:vAlign w:val="center"/>
          </w:tcPr>
          <w:p w14:paraId="5B5C7A9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05D6D30A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4FC8323A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24B772F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HA-LDH+Myc</w:t>
            </w:r>
          </w:p>
        </w:tc>
        <w:tc>
          <w:tcPr>
            <w:tcW w:w="1841" w:type="dxa"/>
            <w:gridSpan w:val="2"/>
            <w:vAlign w:val="center"/>
          </w:tcPr>
          <w:p w14:paraId="2CC1677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HA-LDH fwd</w:t>
            </w:r>
          </w:p>
        </w:tc>
        <w:tc>
          <w:tcPr>
            <w:tcW w:w="3376" w:type="dxa"/>
            <w:vAlign w:val="center"/>
          </w:tcPr>
          <w:p w14:paraId="12AAE08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atgtacccatacgatgttccagattacgcagcaactcttaaggaaaaactc</w:t>
            </w:r>
          </w:p>
        </w:tc>
        <w:tc>
          <w:tcPr>
            <w:tcW w:w="992" w:type="dxa"/>
            <w:vAlign w:val="center"/>
          </w:tcPr>
          <w:p w14:paraId="4074598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vAlign w:val="center"/>
          </w:tcPr>
          <w:p w14:paraId="4A9BA2F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cDNA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TM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3.1</w:t>
            </w:r>
          </w:p>
        </w:tc>
      </w:tr>
      <w:tr w:rsidR="00B45A31" w:rsidRPr="00E54402" w14:paraId="7E05526C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4E3BBA0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645B978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+Myc rev</w:t>
            </w:r>
          </w:p>
        </w:tc>
        <w:tc>
          <w:tcPr>
            <w:tcW w:w="3376" w:type="dxa"/>
            <w:vAlign w:val="center"/>
          </w:tcPr>
          <w:p w14:paraId="28D0BD6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ttacaggtcctcctcgctaatgagtttctgctctcacaggtcttttaggtccttc</w:t>
            </w:r>
          </w:p>
        </w:tc>
        <w:tc>
          <w:tcPr>
            <w:tcW w:w="992" w:type="dxa"/>
            <w:vAlign w:val="center"/>
          </w:tcPr>
          <w:p w14:paraId="6AFE19F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/>
            <w:vAlign w:val="center"/>
          </w:tcPr>
          <w:p w14:paraId="3135F50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46DBC7E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2D37ED6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HA-LDH-Myc</w:t>
            </w:r>
          </w:p>
        </w:tc>
        <w:tc>
          <w:tcPr>
            <w:tcW w:w="1841" w:type="dxa"/>
            <w:gridSpan w:val="2"/>
            <w:vAlign w:val="center"/>
          </w:tcPr>
          <w:p w14:paraId="559A445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HA-LDH fwd</w:t>
            </w:r>
          </w:p>
        </w:tc>
        <w:tc>
          <w:tcPr>
            <w:tcW w:w="3376" w:type="dxa"/>
            <w:vAlign w:val="center"/>
          </w:tcPr>
          <w:p w14:paraId="1A3C3D2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atgtacccatacgatgttccagattacgcagcaactcttaaggaaaaactc</w:t>
            </w:r>
          </w:p>
        </w:tc>
        <w:tc>
          <w:tcPr>
            <w:tcW w:w="992" w:type="dxa"/>
            <w:vAlign w:val="center"/>
          </w:tcPr>
          <w:p w14:paraId="1402FDE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vAlign w:val="center"/>
          </w:tcPr>
          <w:p w14:paraId="51D4312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cDNA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TM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3.1</w:t>
            </w:r>
          </w:p>
        </w:tc>
      </w:tr>
      <w:tr w:rsidR="00B45A31" w:rsidRPr="00E54402" w14:paraId="276C7E79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10E5112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3ECEF34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-Myc rev</w:t>
            </w:r>
          </w:p>
        </w:tc>
        <w:tc>
          <w:tcPr>
            <w:tcW w:w="3376" w:type="dxa"/>
            <w:vAlign w:val="center"/>
          </w:tcPr>
          <w:p w14:paraId="2457F84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ttacaggtcctcctcgctaatgagtttctgctccaggtcttttaggtccttctgg</w:t>
            </w:r>
          </w:p>
        </w:tc>
        <w:tc>
          <w:tcPr>
            <w:tcW w:w="992" w:type="dxa"/>
            <w:vAlign w:val="center"/>
          </w:tcPr>
          <w:p w14:paraId="5DDBD36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/>
            <w:vAlign w:val="center"/>
          </w:tcPr>
          <w:p w14:paraId="554A88BC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0AC0DB57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083CAA3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HA-LDH-TGACTA-Myc</w:t>
            </w:r>
          </w:p>
        </w:tc>
        <w:tc>
          <w:tcPr>
            <w:tcW w:w="1841" w:type="dxa"/>
            <w:gridSpan w:val="2"/>
            <w:vAlign w:val="center"/>
          </w:tcPr>
          <w:p w14:paraId="1A5A098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HA-LDH fwd</w:t>
            </w:r>
          </w:p>
        </w:tc>
        <w:tc>
          <w:tcPr>
            <w:tcW w:w="3376" w:type="dxa"/>
            <w:vAlign w:val="center"/>
          </w:tcPr>
          <w:p w14:paraId="0B2C067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atgtacccatacgatgttccagattacgcagcaactcttaaggaaaaactc</w:t>
            </w:r>
          </w:p>
        </w:tc>
        <w:tc>
          <w:tcPr>
            <w:tcW w:w="992" w:type="dxa"/>
            <w:vAlign w:val="center"/>
          </w:tcPr>
          <w:p w14:paraId="3301B4B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vAlign w:val="center"/>
          </w:tcPr>
          <w:p w14:paraId="637E990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cDNA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TM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3.1</w:t>
            </w:r>
          </w:p>
        </w:tc>
      </w:tr>
      <w:tr w:rsidR="00B45A31" w:rsidRPr="00E54402" w14:paraId="29C14AC5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23AB4484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7C70405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+TGACTA-Myc rev</w:t>
            </w:r>
          </w:p>
        </w:tc>
        <w:tc>
          <w:tcPr>
            <w:tcW w:w="3376" w:type="dxa"/>
            <w:vAlign w:val="center"/>
          </w:tcPr>
          <w:p w14:paraId="7962036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ttacaggtcctcctcgctaatgagtttctgctctagtcacaggtcttttaggtcc</w:t>
            </w:r>
          </w:p>
        </w:tc>
        <w:tc>
          <w:tcPr>
            <w:tcW w:w="992" w:type="dxa"/>
            <w:vAlign w:val="center"/>
          </w:tcPr>
          <w:p w14:paraId="40297B8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/>
            <w:vAlign w:val="center"/>
          </w:tcPr>
          <w:p w14:paraId="1274E6A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03A6D34F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775E209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HA-LDH-TGA-18-Myc</w:t>
            </w:r>
          </w:p>
        </w:tc>
        <w:tc>
          <w:tcPr>
            <w:tcW w:w="1841" w:type="dxa"/>
            <w:gridSpan w:val="2"/>
            <w:vAlign w:val="center"/>
          </w:tcPr>
          <w:p w14:paraId="7114FD1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HA-LDH fwd</w:t>
            </w:r>
          </w:p>
        </w:tc>
        <w:tc>
          <w:tcPr>
            <w:tcW w:w="3376" w:type="dxa"/>
            <w:vAlign w:val="center"/>
          </w:tcPr>
          <w:p w14:paraId="4D3E836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atgtacccatacgatgttccagattacgcagcaactcttaaggaaaaactc</w:t>
            </w:r>
          </w:p>
        </w:tc>
        <w:tc>
          <w:tcPr>
            <w:tcW w:w="992" w:type="dxa"/>
            <w:vAlign w:val="center"/>
          </w:tcPr>
          <w:p w14:paraId="724489E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vAlign w:val="center"/>
          </w:tcPr>
          <w:p w14:paraId="4A6AF0D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cDNA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</w:rPr>
              <w:t>TM</w:t>
            </w:r>
            <w:r w:rsidRPr="004229FC">
              <w:rPr>
                <w:rFonts w:ascii="Times" w:hAnsi="Times" w:cs="Arial"/>
                <w:sz w:val="16"/>
                <w:szCs w:val="16"/>
              </w:rPr>
              <w:t>3.1</w:t>
            </w:r>
          </w:p>
        </w:tc>
      </w:tr>
      <w:tr w:rsidR="00B45A31" w:rsidRPr="00E54402" w14:paraId="70A12465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320537B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0D3671C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-TGA-18-Myc rev</w:t>
            </w:r>
          </w:p>
        </w:tc>
        <w:tc>
          <w:tcPr>
            <w:tcW w:w="3376" w:type="dxa"/>
            <w:vAlign w:val="center"/>
          </w:tcPr>
          <w:p w14:paraId="7CB75EB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ttacaggtcctcctcgctaatgagtttctgctccagcctagagctcactagtca</w:t>
            </w:r>
          </w:p>
        </w:tc>
        <w:tc>
          <w:tcPr>
            <w:tcW w:w="992" w:type="dxa"/>
            <w:vAlign w:val="center"/>
          </w:tcPr>
          <w:p w14:paraId="21B89B1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/>
            <w:vAlign w:val="center"/>
          </w:tcPr>
          <w:p w14:paraId="4223C09D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3734D998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70FE1CF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HA-LDH-TAACTA-Myc</w:t>
            </w:r>
          </w:p>
        </w:tc>
        <w:tc>
          <w:tcPr>
            <w:tcW w:w="1841" w:type="dxa"/>
            <w:gridSpan w:val="2"/>
            <w:vAlign w:val="center"/>
          </w:tcPr>
          <w:p w14:paraId="5FAA2DA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HA-LDH fwd</w:t>
            </w:r>
          </w:p>
        </w:tc>
        <w:tc>
          <w:tcPr>
            <w:tcW w:w="3376" w:type="dxa"/>
            <w:vAlign w:val="center"/>
          </w:tcPr>
          <w:p w14:paraId="1EA7797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atgtacccatacgatgttccagattacgcagcaactcttaaggaaaaactc</w:t>
            </w:r>
          </w:p>
        </w:tc>
        <w:tc>
          <w:tcPr>
            <w:tcW w:w="992" w:type="dxa"/>
            <w:vMerge w:val="restart"/>
            <w:vAlign w:val="center"/>
          </w:tcPr>
          <w:p w14:paraId="19EB19A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  <w:p w14:paraId="6B44E71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 w:val="restart"/>
            <w:vAlign w:val="center"/>
          </w:tcPr>
          <w:p w14:paraId="4D61ACF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cDNA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</w:rPr>
              <w:t>TM</w:t>
            </w:r>
            <w:r w:rsidRPr="004229FC">
              <w:rPr>
                <w:rFonts w:ascii="Times" w:hAnsi="Times" w:cs="Arial"/>
                <w:sz w:val="16"/>
                <w:szCs w:val="16"/>
              </w:rPr>
              <w:t>3.1</w:t>
            </w:r>
          </w:p>
        </w:tc>
      </w:tr>
      <w:tr w:rsidR="00B45A31" w:rsidRPr="00E54402" w14:paraId="36FED58C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018C649B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01FC2D4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-TAACTA-Myc rev</w:t>
            </w:r>
          </w:p>
        </w:tc>
        <w:tc>
          <w:tcPr>
            <w:tcW w:w="3376" w:type="dxa"/>
            <w:vAlign w:val="center"/>
          </w:tcPr>
          <w:p w14:paraId="4260F12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ttacaggtcctcctcgctaatgagtttctgctctagttacaggtcttttaggtcc</w:t>
            </w:r>
          </w:p>
        </w:tc>
        <w:tc>
          <w:tcPr>
            <w:tcW w:w="992" w:type="dxa"/>
            <w:vMerge/>
            <w:vAlign w:val="center"/>
          </w:tcPr>
          <w:p w14:paraId="1C0F4E26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1235DA2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41642169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69532B5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HA-LDH-TAGCTA-Myc</w:t>
            </w:r>
          </w:p>
        </w:tc>
        <w:tc>
          <w:tcPr>
            <w:tcW w:w="1841" w:type="dxa"/>
            <w:gridSpan w:val="2"/>
            <w:vAlign w:val="center"/>
          </w:tcPr>
          <w:p w14:paraId="36B3378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HA-LDH fwd</w:t>
            </w:r>
          </w:p>
        </w:tc>
        <w:tc>
          <w:tcPr>
            <w:tcW w:w="3376" w:type="dxa"/>
            <w:vAlign w:val="center"/>
          </w:tcPr>
          <w:p w14:paraId="1466C88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atgtacccatacgatgttccagattacgcagcaactcttaaggaaaaactc</w:t>
            </w:r>
          </w:p>
        </w:tc>
        <w:tc>
          <w:tcPr>
            <w:tcW w:w="992" w:type="dxa"/>
            <w:vMerge w:val="restart"/>
            <w:vAlign w:val="center"/>
          </w:tcPr>
          <w:p w14:paraId="4626E41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  <w:p w14:paraId="5D0A11E9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 w:val="restart"/>
            <w:vAlign w:val="center"/>
          </w:tcPr>
          <w:p w14:paraId="665E0EA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cDNA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</w:rPr>
              <w:t>TM</w:t>
            </w:r>
            <w:r w:rsidRPr="004229FC">
              <w:rPr>
                <w:rFonts w:ascii="Times" w:hAnsi="Times" w:cs="Arial"/>
                <w:sz w:val="16"/>
                <w:szCs w:val="16"/>
              </w:rPr>
              <w:t>3.1</w:t>
            </w:r>
          </w:p>
        </w:tc>
      </w:tr>
      <w:tr w:rsidR="00B45A31" w:rsidRPr="00E54402" w14:paraId="65FC03AA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39629AB4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16D5B1E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-TAACTA-Myc rev</w:t>
            </w:r>
          </w:p>
        </w:tc>
        <w:tc>
          <w:tcPr>
            <w:tcW w:w="3376" w:type="dxa"/>
            <w:vAlign w:val="center"/>
          </w:tcPr>
          <w:p w14:paraId="1F169B7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ttacaggtcctcctcgctaatgagtttctgctctagctacaggtcttttaggtcc</w:t>
            </w:r>
          </w:p>
        </w:tc>
        <w:tc>
          <w:tcPr>
            <w:tcW w:w="992" w:type="dxa"/>
            <w:vMerge/>
            <w:vAlign w:val="center"/>
          </w:tcPr>
          <w:p w14:paraId="41573F68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4B28597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6AD07D73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102572C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CTA-Myc</w:t>
            </w:r>
          </w:p>
        </w:tc>
        <w:tc>
          <w:tcPr>
            <w:tcW w:w="1841" w:type="dxa"/>
            <w:gridSpan w:val="2"/>
            <w:vAlign w:val="center"/>
          </w:tcPr>
          <w:p w14:paraId="07B0932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A-Myc 5‘</w:t>
            </w:r>
          </w:p>
        </w:tc>
        <w:tc>
          <w:tcPr>
            <w:tcW w:w="3376" w:type="dxa"/>
            <w:vAlign w:val="center"/>
          </w:tcPr>
          <w:p w14:paraId="1C0A4A1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cta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51C8FEB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26DF97D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4DAA6891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5B699205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7C13C3B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A-Myc 3‘</w:t>
            </w:r>
          </w:p>
        </w:tc>
        <w:tc>
          <w:tcPr>
            <w:tcW w:w="3376" w:type="dxa"/>
            <w:vAlign w:val="center"/>
          </w:tcPr>
          <w:p w14:paraId="1D487E5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tagtcacaggtcttttaggtcctttg</w:t>
            </w:r>
          </w:p>
        </w:tc>
        <w:tc>
          <w:tcPr>
            <w:tcW w:w="992" w:type="dxa"/>
            <w:vMerge/>
            <w:vAlign w:val="center"/>
          </w:tcPr>
          <w:p w14:paraId="01241D2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617E8468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16C0E3B2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1D7A5F5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CTT-Myc</w:t>
            </w:r>
          </w:p>
        </w:tc>
        <w:tc>
          <w:tcPr>
            <w:tcW w:w="1841" w:type="dxa"/>
            <w:gridSpan w:val="2"/>
            <w:vAlign w:val="center"/>
          </w:tcPr>
          <w:p w14:paraId="7AA940B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T-Myc 5‘</w:t>
            </w:r>
          </w:p>
        </w:tc>
        <w:tc>
          <w:tcPr>
            <w:tcW w:w="3376" w:type="dxa"/>
            <w:vAlign w:val="center"/>
          </w:tcPr>
          <w:p w14:paraId="4A245C5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ctt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6FF811F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1AD5CA5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4ACD69C1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00EBE6F4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7507D67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T-Myc 3‘</w:t>
            </w:r>
          </w:p>
        </w:tc>
        <w:tc>
          <w:tcPr>
            <w:tcW w:w="3376" w:type="dxa"/>
            <w:vAlign w:val="center"/>
          </w:tcPr>
          <w:p w14:paraId="48BB531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aagtcacaggtcttttaggtcctttg</w:t>
            </w:r>
          </w:p>
        </w:tc>
        <w:tc>
          <w:tcPr>
            <w:tcW w:w="992" w:type="dxa"/>
            <w:vMerge/>
            <w:vAlign w:val="center"/>
          </w:tcPr>
          <w:p w14:paraId="556EB5A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133A9E09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069F5A5E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455EEA9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CTC-Myc</w:t>
            </w:r>
          </w:p>
        </w:tc>
        <w:tc>
          <w:tcPr>
            <w:tcW w:w="1841" w:type="dxa"/>
            <w:gridSpan w:val="2"/>
            <w:vAlign w:val="center"/>
          </w:tcPr>
          <w:p w14:paraId="655A04F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C-Myc 5‘</w:t>
            </w:r>
          </w:p>
        </w:tc>
        <w:tc>
          <w:tcPr>
            <w:tcW w:w="3376" w:type="dxa"/>
            <w:vAlign w:val="center"/>
          </w:tcPr>
          <w:p w14:paraId="497D190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ctc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5F34E15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0AB6170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44D4A1D0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2A5A794E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6BEC5EC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C-Myc 3‘</w:t>
            </w:r>
          </w:p>
        </w:tc>
        <w:tc>
          <w:tcPr>
            <w:tcW w:w="3376" w:type="dxa"/>
            <w:vAlign w:val="center"/>
          </w:tcPr>
          <w:p w14:paraId="65FDEAE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gagtcacaggtcttttaggtcctttg</w:t>
            </w:r>
          </w:p>
        </w:tc>
        <w:tc>
          <w:tcPr>
            <w:tcW w:w="992" w:type="dxa"/>
            <w:vMerge/>
            <w:vAlign w:val="center"/>
          </w:tcPr>
          <w:p w14:paraId="5928EF9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127C47A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526C43C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2C50767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CTG-Myc</w:t>
            </w:r>
          </w:p>
        </w:tc>
        <w:tc>
          <w:tcPr>
            <w:tcW w:w="1841" w:type="dxa"/>
            <w:gridSpan w:val="2"/>
            <w:vAlign w:val="center"/>
          </w:tcPr>
          <w:p w14:paraId="25DE6FA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G-Myc 5‘</w:t>
            </w:r>
          </w:p>
        </w:tc>
        <w:tc>
          <w:tcPr>
            <w:tcW w:w="3376" w:type="dxa"/>
            <w:vAlign w:val="center"/>
          </w:tcPr>
          <w:p w14:paraId="616E362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ctg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5C1F6F5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3D00721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60A59FCA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4B431BBF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688C421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G-Myc 3‘</w:t>
            </w:r>
          </w:p>
        </w:tc>
        <w:tc>
          <w:tcPr>
            <w:tcW w:w="3376" w:type="dxa"/>
            <w:vAlign w:val="center"/>
          </w:tcPr>
          <w:p w14:paraId="67CFF55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cagtcacaggtcttttaggtcctttg</w:t>
            </w:r>
          </w:p>
        </w:tc>
        <w:tc>
          <w:tcPr>
            <w:tcW w:w="992" w:type="dxa"/>
            <w:vMerge/>
            <w:vAlign w:val="center"/>
          </w:tcPr>
          <w:p w14:paraId="3004296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2AB4441C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30B97620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4CEFFC5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CCA-Myc</w:t>
            </w:r>
          </w:p>
        </w:tc>
        <w:tc>
          <w:tcPr>
            <w:tcW w:w="1841" w:type="dxa"/>
            <w:gridSpan w:val="2"/>
            <w:vAlign w:val="center"/>
          </w:tcPr>
          <w:p w14:paraId="2DB1A93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CA-Myc 5‘</w:t>
            </w:r>
          </w:p>
        </w:tc>
        <w:tc>
          <w:tcPr>
            <w:tcW w:w="3376" w:type="dxa"/>
            <w:vAlign w:val="center"/>
          </w:tcPr>
          <w:p w14:paraId="13B69C7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cca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5F9D857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39168A0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09812C31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55F565B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424C113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CA-Myc 3‘</w:t>
            </w:r>
          </w:p>
        </w:tc>
        <w:tc>
          <w:tcPr>
            <w:tcW w:w="3376" w:type="dxa"/>
            <w:vAlign w:val="center"/>
          </w:tcPr>
          <w:p w14:paraId="7B3E69B6" w14:textId="77777777" w:rsidR="00B45A31" w:rsidRPr="004229FC" w:rsidRDefault="00B45A31" w:rsidP="004229FC">
            <w:pPr>
              <w:keepNext/>
              <w:keepLines/>
              <w:ind w:firstLine="34"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tggtcacaggtcttttaggtcctttg</w:t>
            </w:r>
          </w:p>
        </w:tc>
        <w:tc>
          <w:tcPr>
            <w:tcW w:w="992" w:type="dxa"/>
            <w:vMerge/>
            <w:vAlign w:val="center"/>
          </w:tcPr>
          <w:p w14:paraId="246A646E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209B867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66B498E7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3B88FB7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CAA-Myc</w:t>
            </w:r>
          </w:p>
        </w:tc>
        <w:tc>
          <w:tcPr>
            <w:tcW w:w="1841" w:type="dxa"/>
            <w:gridSpan w:val="2"/>
            <w:vAlign w:val="center"/>
          </w:tcPr>
          <w:p w14:paraId="1122D4E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AA-Myc 5‘</w:t>
            </w:r>
          </w:p>
        </w:tc>
        <w:tc>
          <w:tcPr>
            <w:tcW w:w="3376" w:type="dxa"/>
            <w:vAlign w:val="center"/>
          </w:tcPr>
          <w:p w14:paraId="004E53E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caa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57F557F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7A3BE45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0D8D2325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395ABCF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690F606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AA-Myc 3‘</w:t>
            </w:r>
          </w:p>
        </w:tc>
        <w:tc>
          <w:tcPr>
            <w:tcW w:w="3376" w:type="dxa"/>
            <w:vAlign w:val="center"/>
          </w:tcPr>
          <w:p w14:paraId="0DF192F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ttgtcacaggtcttttaggtcctttg</w:t>
            </w:r>
          </w:p>
        </w:tc>
        <w:tc>
          <w:tcPr>
            <w:tcW w:w="992" w:type="dxa"/>
            <w:vMerge/>
            <w:vAlign w:val="center"/>
          </w:tcPr>
          <w:p w14:paraId="079F5E14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07E8EB0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32DD683B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7A89ED5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CGA-Myc</w:t>
            </w:r>
          </w:p>
        </w:tc>
        <w:tc>
          <w:tcPr>
            <w:tcW w:w="1841" w:type="dxa"/>
            <w:gridSpan w:val="2"/>
            <w:vAlign w:val="center"/>
          </w:tcPr>
          <w:p w14:paraId="186458C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GA-Myc 5‘</w:t>
            </w:r>
          </w:p>
        </w:tc>
        <w:tc>
          <w:tcPr>
            <w:tcW w:w="3376" w:type="dxa"/>
            <w:vAlign w:val="center"/>
          </w:tcPr>
          <w:p w14:paraId="5CAEF9D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cga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3FB3EA1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7427B87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1EA11505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72F46A95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25A9DD7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GA-Myc 3‘</w:t>
            </w:r>
          </w:p>
        </w:tc>
        <w:tc>
          <w:tcPr>
            <w:tcW w:w="3376" w:type="dxa"/>
            <w:vAlign w:val="center"/>
          </w:tcPr>
          <w:p w14:paraId="00A1606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tcgtcacaggtcttttaggtcctttg</w:t>
            </w:r>
          </w:p>
        </w:tc>
        <w:tc>
          <w:tcPr>
            <w:tcW w:w="992" w:type="dxa"/>
            <w:vMerge/>
            <w:vAlign w:val="center"/>
          </w:tcPr>
          <w:p w14:paraId="49FCA1F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7BDE6A4D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36C99DC6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24B01CD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ATA-Myc</w:t>
            </w:r>
          </w:p>
        </w:tc>
        <w:tc>
          <w:tcPr>
            <w:tcW w:w="1840" w:type="dxa"/>
            <w:gridSpan w:val="2"/>
            <w:vAlign w:val="center"/>
          </w:tcPr>
          <w:p w14:paraId="134F042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ATA-Myc 5‘</w:t>
            </w:r>
          </w:p>
        </w:tc>
        <w:tc>
          <w:tcPr>
            <w:tcW w:w="3387" w:type="dxa"/>
            <w:gridSpan w:val="2"/>
            <w:vAlign w:val="center"/>
          </w:tcPr>
          <w:p w14:paraId="5960024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ata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5344F02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16BEF4F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3C93F9C4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6FB6852D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481FFDC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 ATA-Myc 3‘</w:t>
            </w:r>
          </w:p>
        </w:tc>
        <w:tc>
          <w:tcPr>
            <w:tcW w:w="3387" w:type="dxa"/>
            <w:gridSpan w:val="2"/>
            <w:vAlign w:val="center"/>
          </w:tcPr>
          <w:p w14:paraId="0E5824B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tattcacaggtcttttaggtcctttg</w:t>
            </w:r>
          </w:p>
        </w:tc>
        <w:tc>
          <w:tcPr>
            <w:tcW w:w="992" w:type="dxa"/>
            <w:vMerge/>
            <w:vAlign w:val="center"/>
          </w:tcPr>
          <w:p w14:paraId="6684933C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07114515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6472B529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13E1A47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TTA-Myc</w:t>
            </w:r>
          </w:p>
        </w:tc>
        <w:tc>
          <w:tcPr>
            <w:tcW w:w="1840" w:type="dxa"/>
            <w:gridSpan w:val="2"/>
            <w:vAlign w:val="center"/>
          </w:tcPr>
          <w:p w14:paraId="526EBE3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TTA-Myc 5‘</w:t>
            </w:r>
          </w:p>
        </w:tc>
        <w:tc>
          <w:tcPr>
            <w:tcW w:w="3387" w:type="dxa"/>
            <w:gridSpan w:val="2"/>
            <w:vAlign w:val="center"/>
          </w:tcPr>
          <w:p w14:paraId="7D84608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tta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5A771FD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270E237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7B008A54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1F9CE38D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60D2632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TTA-Myc 3‘</w:t>
            </w:r>
          </w:p>
        </w:tc>
        <w:tc>
          <w:tcPr>
            <w:tcW w:w="3387" w:type="dxa"/>
            <w:gridSpan w:val="2"/>
            <w:vAlign w:val="center"/>
          </w:tcPr>
          <w:p w14:paraId="02329B3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taatcacaggtcttttaggtcctttg</w:t>
            </w:r>
          </w:p>
        </w:tc>
        <w:tc>
          <w:tcPr>
            <w:tcW w:w="992" w:type="dxa"/>
            <w:vMerge/>
            <w:vAlign w:val="center"/>
          </w:tcPr>
          <w:p w14:paraId="6A799B3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56439D9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2CF61135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5EC7C3B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GTA-Myc</w:t>
            </w:r>
          </w:p>
        </w:tc>
        <w:tc>
          <w:tcPr>
            <w:tcW w:w="1840" w:type="dxa"/>
            <w:gridSpan w:val="2"/>
            <w:vAlign w:val="center"/>
          </w:tcPr>
          <w:p w14:paraId="30ACC9A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GTA-Myc 5‘</w:t>
            </w:r>
          </w:p>
        </w:tc>
        <w:tc>
          <w:tcPr>
            <w:tcW w:w="3387" w:type="dxa"/>
            <w:gridSpan w:val="2"/>
            <w:vAlign w:val="center"/>
          </w:tcPr>
          <w:p w14:paraId="6FC0FB0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gta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596A78C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64A870A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3CBC1EED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76FED89F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29C938B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GTA-Myc 3‘</w:t>
            </w:r>
          </w:p>
        </w:tc>
        <w:tc>
          <w:tcPr>
            <w:tcW w:w="3387" w:type="dxa"/>
            <w:gridSpan w:val="2"/>
            <w:vAlign w:val="center"/>
          </w:tcPr>
          <w:p w14:paraId="279155C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tactcacaggtcttttaggtcctttg</w:t>
            </w:r>
          </w:p>
        </w:tc>
        <w:tc>
          <w:tcPr>
            <w:tcW w:w="992" w:type="dxa"/>
            <w:vMerge/>
            <w:vAlign w:val="center"/>
          </w:tcPr>
          <w:p w14:paraId="0D94FEA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27F9FF19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2C222685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17FB307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mCherry-SKL</w:t>
            </w:r>
          </w:p>
        </w:tc>
        <w:tc>
          <w:tcPr>
            <w:tcW w:w="1840" w:type="dxa"/>
            <w:gridSpan w:val="2"/>
            <w:vAlign w:val="center"/>
          </w:tcPr>
          <w:p w14:paraId="1A7EC17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Cherry-SKL 5‘</w:t>
            </w:r>
          </w:p>
        </w:tc>
        <w:tc>
          <w:tcPr>
            <w:tcW w:w="3387" w:type="dxa"/>
            <w:gridSpan w:val="2"/>
            <w:vAlign w:val="center"/>
          </w:tcPr>
          <w:p w14:paraId="0BD188B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cttggatagag</w:t>
            </w:r>
          </w:p>
        </w:tc>
        <w:tc>
          <w:tcPr>
            <w:tcW w:w="992" w:type="dxa"/>
            <w:vMerge w:val="restart"/>
            <w:vAlign w:val="center"/>
          </w:tcPr>
          <w:p w14:paraId="00779A9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077199B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C1</w:t>
            </w:r>
          </w:p>
        </w:tc>
      </w:tr>
      <w:tr w:rsidR="00B45A31" w:rsidRPr="00E54402" w14:paraId="5DC0FCB0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352C8E0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09516C3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Cherry-SKL 3‘</w:t>
            </w:r>
          </w:p>
        </w:tc>
        <w:tc>
          <w:tcPr>
            <w:tcW w:w="3387" w:type="dxa"/>
            <w:gridSpan w:val="2"/>
            <w:vAlign w:val="center"/>
          </w:tcPr>
          <w:p w14:paraId="13B2192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tctatccaagctgtaag</w:t>
            </w:r>
          </w:p>
        </w:tc>
        <w:tc>
          <w:tcPr>
            <w:tcW w:w="992" w:type="dxa"/>
            <w:vMerge/>
            <w:vAlign w:val="center"/>
          </w:tcPr>
          <w:p w14:paraId="327B6C6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43F9B5D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4C66A6A0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4FAAC15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LDH</w:t>
            </w:r>
          </w:p>
        </w:tc>
        <w:tc>
          <w:tcPr>
            <w:tcW w:w="1840" w:type="dxa"/>
            <w:gridSpan w:val="2"/>
            <w:vAlign w:val="center"/>
          </w:tcPr>
          <w:p w14:paraId="64C89C9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-LDH fwd</w:t>
            </w:r>
          </w:p>
        </w:tc>
        <w:tc>
          <w:tcPr>
            <w:tcW w:w="3387" w:type="dxa"/>
            <w:gridSpan w:val="2"/>
            <w:vAlign w:val="center"/>
          </w:tcPr>
          <w:p w14:paraId="7F2C599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catggcaactcttaaggaaaaactc</w:t>
            </w:r>
          </w:p>
        </w:tc>
        <w:tc>
          <w:tcPr>
            <w:tcW w:w="992" w:type="dxa"/>
            <w:vAlign w:val="center"/>
          </w:tcPr>
          <w:p w14:paraId="6375148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1DA1347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35D7ED51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19132976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0F2A457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 rev</w:t>
            </w:r>
          </w:p>
        </w:tc>
        <w:tc>
          <w:tcPr>
            <w:tcW w:w="3387" w:type="dxa"/>
            <w:gridSpan w:val="2"/>
            <w:vAlign w:val="center"/>
          </w:tcPr>
          <w:p w14:paraId="63B7EFD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tcacaggtcttttaggtccttc</w:t>
            </w:r>
          </w:p>
        </w:tc>
        <w:tc>
          <w:tcPr>
            <w:tcW w:w="992" w:type="dxa"/>
            <w:vAlign w:val="center"/>
          </w:tcPr>
          <w:p w14:paraId="227A31B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44D18B4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26EF64C7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37B818D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LdhB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</w:rPr>
              <w:t>Pex</w:t>
            </w:r>
          </w:p>
        </w:tc>
        <w:tc>
          <w:tcPr>
            <w:tcW w:w="1840" w:type="dxa"/>
            <w:gridSpan w:val="2"/>
            <w:vAlign w:val="center"/>
          </w:tcPr>
          <w:p w14:paraId="2C9CBBF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-LDH fwd</w:t>
            </w:r>
          </w:p>
        </w:tc>
        <w:tc>
          <w:tcPr>
            <w:tcW w:w="3387" w:type="dxa"/>
            <w:gridSpan w:val="2"/>
            <w:vAlign w:val="center"/>
          </w:tcPr>
          <w:p w14:paraId="13E44C8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catggcaactcttaaggaaaaactc</w:t>
            </w:r>
          </w:p>
        </w:tc>
        <w:tc>
          <w:tcPr>
            <w:tcW w:w="992" w:type="dxa"/>
            <w:vAlign w:val="center"/>
          </w:tcPr>
          <w:p w14:paraId="385971D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5A7072C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1E0E2F6F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48F9FA2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38FDF45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+PTS1 rev</w:t>
            </w:r>
          </w:p>
        </w:tc>
        <w:tc>
          <w:tcPr>
            <w:tcW w:w="3387" w:type="dxa"/>
            <w:gridSpan w:val="2"/>
            <w:vAlign w:val="center"/>
          </w:tcPr>
          <w:p w14:paraId="0194AA5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aggctttgattctgtgagccc</w:t>
            </w:r>
          </w:p>
        </w:tc>
        <w:tc>
          <w:tcPr>
            <w:tcW w:w="992" w:type="dxa"/>
            <w:vAlign w:val="center"/>
          </w:tcPr>
          <w:p w14:paraId="3F56BC0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7D78CAEF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E175950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213E6B8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LdhB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</w:rPr>
              <w:t>Cyt</w:t>
            </w:r>
          </w:p>
        </w:tc>
        <w:tc>
          <w:tcPr>
            <w:tcW w:w="1840" w:type="dxa"/>
            <w:gridSpan w:val="2"/>
            <w:vAlign w:val="center"/>
          </w:tcPr>
          <w:p w14:paraId="72AECD7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-LDH fwd</w:t>
            </w:r>
          </w:p>
        </w:tc>
        <w:tc>
          <w:tcPr>
            <w:tcW w:w="3387" w:type="dxa"/>
            <w:gridSpan w:val="2"/>
            <w:vAlign w:val="center"/>
          </w:tcPr>
          <w:p w14:paraId="370E12E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catggcaactcttaaggaaaaactc</w:t>
            </w:r>
          </w:p>
        </w:tc>
        <w:tc>
          <w:tcPr>
            <w:tcW w:w="992" w:type="dxa"/>
            <w:vAlign w:val="center"/>
          </w:tcPr>
          <w:p w14:paraId="31F7B6F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0733823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3CCC9512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40CA2A0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26BB31D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- PTS1 rev</w:t>
            </w:r>
          </w:p>
        </w:tc>
        <w:tc>
          <w:tcPr>
            <w:tcW w:w="3387" w:type="dxa"/>
            <w:gridSpan w:val="2"/>
            <w:vAlign w:val="center"/>
          </w:tcPr>
          <w:p w14:paraId="767338F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ctacagcctagagctcactagccacaggtcttttagg</w:t>
            </w:r>
          </w:p>
        </w:tc>
        <w:tc>
          <w:tcPr>
            <w:tcW w:w="992" w:type="dxa"/>
            <w:vAlign w:val="center"/>
          </w:tcPr>
          <w:p w14:paraId="3D5DBA0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4FB70F2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05415CBC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0F7FA7D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Mdh1</w:t>
            </w:r>
          </w:p>
        </w:tc>
        <w:tc>
          <w:tcPr>
            <w:tcW w:w="1840" w:type="dxa"/>
            <w:gridSpan w:val="2"/>
            <w:vAlign w:val="center"/>
          </w:tcPr>
          <w:p w14:paraId="2F567D7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-MDH fwd</w:t>
            </w:r>
          </w:p>
        </w:tc>
        <w:tc>
          <w:tcPr>
            <w:tcW w:w="3387" w:type="dxa"/>
            <w:gridSpan w:val="2"/>
            <w:vAlign w:val="center"/>
          </w:tcPr>
          <w:p w14:paraId="2418AF2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catgtctgaaccaatcagagtcc</w:t>
            </w:r>
          </w:p>
        </w:tc>
        <w:tc>
          <w:tcPr>
            <w:tcW w:w="992" w:type="dxa"/>
            <w:vAlign w:val="center"/>
          </w:tcPr>
          <w:p w14:paraId="6203377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3074A09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175D03E5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378F3B4A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0CE2590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DH rev</w:t>
            </w:r>
          </w:p>
        </w:tc>
        <w:tc>
          <w:tcPr>
            <w:tcW w:w="3387" w:type="dxa"/>
            <w:gridSpan w:val="2"/>
            <w:vAlign w:val="center"/>
          </w:tcPr>
          <w:p w14:paraId="627F396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tcaggcagaggaaagaaattcaaaagc</w:t>
            </w:r>
          </w:p>
        </w:tc>
        <w:tc>
          <w:tcPr>
            <w:tcW w:w="992" w:type="dxa"/>
            <w:vAlign w:val="center"/>
          </w:tcPr>
          <w:p w14:paraId="45C979D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5D54C02A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7A57372A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666B2C9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Mdh1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</w:rPr>
              <w:t>Pex</w:t>
            </w:r>
          </w:p>
        </w:tc>
        <w:tc>
          <w:tcPr>
            <w:tcW w:w="1840" w:type="dxa"/>
            <w:gridSpan w:val="2"/>
            <w:vAlign w:val="center"/>
          </w:tcPr>
          <w:p w14:paraId="389AE39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-MDH fwd</w:t>
            </w:r>
          </w:p>
        </w:tc>
        <w:tc>
          <w:tcPr>
            <w:tcW w:w="3387" w:type="dxa"/>
            <w:gridSpan w:val="2"/>
            <w:vAlign w:val="center"/>
          </w:tcPr>
          <w:p w14:paraId="2919006D" w14:textId="77777777" w:rsidR="00B45A31" w:rsidRPr="004229FC" w:rsidRDefault="00B45A31" w:rsidP="004229FC">
            <w:pPr>
              <w:keepNext/>
              <w:keepLines/>
              <w:tabs>
                <w:tab w:val="left" w:pos="3045"/>
              </w:tabs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catgtctgaaccaatcagagtcc</w:t>
            </w:r>
          </w:p>
        </w:tc>
        <w:tc>
          <w:tcPr>
            <w:tcW w:w="992" w:type="dxa"/>
            <w:vAlign w:val="center"/>
          </w:tcPr>
          <w:p w14:paraId="3F322BC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02C5D3B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5EF7B440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7EEC4EDA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4A99F70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DH+PTS1 rev</w:t>
            </w:r>
          </w:p>
        </w:tc>
        <w:tc>
          <w:tcPr>
            <w:tcW w:w="3387" w:type="dxa"/>
            <w:gridSpan w:val="2"/>
            <w:vAlign w:val="center"/>
          </w:tcPr>
          <w:p w14:paraId="0FA7C9A7" w14:textId="77777777" w:rsidR="00B45A31" w:rsidRPr="004229FC" w:rsidRDefault="00B45A31" w:rsidP="004229FC">
            <w:pPr>
              <w:keepNext/>
              <w:keepLines/>
              <w:tabs>
                <w:tab w:val="left" w:pos="3045"/>
              </w:tabs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actgtcattcacaaacctgtacc</w:t>
            </w:r>
          </w:p>
        </w:tc>
        <w:tc>
          <w:tcPr>
            <w:tcW w:w="992" w:type="dxa"/>
            <w:vAlign w:val="center"/>
          </w:tcPr>
          <w:p w14:paraId="32EFBEE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327C208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65DF814C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5FCAEEB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Mdh1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</w:rPr>
              <w:t>Cyt</w:t>
            </w:r>
          </w:p>
        </w:tc>
        <w:tc>
          <w:tcPr>
            <w:tcW w:w="1840" w:type="dxa"/>
            <w:gridSpan w:val="2"/>
            <w:vAlign w:val="center"/>
          </w:tcPr>
          <w:p w14:paraId="0734B8C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-MDH fwd</w:t>
            </w:r>
          </w:p>
        </w:tc>
        <w:tc>
          <w:tcPr>
            <w:tcW w:w="3387" w:type="dxa"/>
            <w:gridSpan w:val="2"/>
            <w:vAlign w:val="center"/>
          </w:tcPr>
          <w:p w14:paraId="0CA24D8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catgtctgaaccaatcagagtcc</w:t>
            </w:r>
          </w:p>
        </w:tc>
        <w:tc>
          <w:tcPr>
            <w:tcW w:w="992" w:type="dxa"/>
            <w:vAlign w:val="center"/>
          </w:tcPr>
          <w:p w14:paraId="4985826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21E83FA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EGFP-C1</w:t>
            </w:r>
          </w:p>
        </w:tc>
      </w:tr>
      <w:tr w:rsidR="00B45A31" w:rsidRPr="00E54402" w14:paraId="1C49072F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4A703C5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4EC6C4F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DH-PTS1 rev</w:t>
            </w:r>
          </w:p>
        </w:tc>
        <w:tc>
          <w:tcPr>
            <w:tcW w:w="3387" w:type="dxa"/>
            <w:gridSpan w:val="2"/>
            <w:vAlign w:val="center"/>
          </w:tcPr>
          <w:p w14:paraId="3A802EB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tcaaagacgacatttagattcttcagctttgaagcatttagtaacatcattgtctagccaggcagaggaaagaaattc</w:t>
            </w:r>
          </w:p>
        </w:tc>
        <w:tc>
          <w:tcPr>
            <w:tcW w:w="992" w:type="dxa"/>
            <w:vAlign w:val="center"/>
          </w:tcPr>
          <w:p w14:paraId="628E337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045A6E6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3F2E5232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38A5534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PTS1 (Mdh1)</w:t>
            </w:r>
          </w:p>
        </w:tc>
        <w:tc>
          <w:tcPr>
            <w:tcW w:w="1840" w:type="dxa"/>
            <w:gridSpan w:val="2"/>
            <w:vAlign w:val="center"/>
          </w:tcPr>
          <w:p w14:paraId="3979271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S1-MDH-Sense</w:t>
            </w:r>
          </w:p>
        </w:tc>
        <w:tc>
          <w:tcPr>
            <w:tcW w:w="3387" w:type="dxa"/>
            <w:gridSpan w:val="2"/>
            <w:vAlign w:val="center"/>
          </w:tcPr>
          <w:p w14:paraId="77DD2B5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taaatgcttcaaagctgaagaatctaaatgtcgtctttgag</w:t>
            </w:r>
          </w:p>
        </w:tc>
        <w:tc>
          <w:tcPr>
            <w:tcW w:w="992" w:type="dxa"/>
            <w:vAlign w:val="center"/>
          </w:tcPr>
          <w:p w14:paraId="7AD58DB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6DAA73E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C1</w:t>
            </w:r>
          </w:p>
        </w:tc>
      </w:tr>
      <w:tr w:rsidR="00B45A31" w:rsidRPr="00E54402" w14:paraId="68424E2E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6F140ED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6F89732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S1-MDH-Antisense</w:t>
            </w:r>
          </w:p>
        </w:tc>
        <w:tc>
          <w:tcPr>
            <w:tcW w:w="3387" w:type="dxa"/>
            <w:gridSpan w:val="2"/>
            <w:vAlign w:val="center"/>
          </w:tcPr>
          <w:p w14:paraId="071318C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caaagacgacatttagattcttcagctttgaagcatttag</w:t>
            </w:r>
          </w:p>
        </w:tc>
        <w:tc>
          <w:tcPr>
            <w:tcW w:w="992" w:type="dxa"/>
            <w:vAlign w:val="center"/>
          </w:tcPr>
          <w:p w14:paraId="02AB398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7DCACDB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26E0A2AB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52BE18B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PTS1 (LdhB)</w:t>
            </w:r>
          </w:p>
        </w:tc>
        <w:tc>
          <w:tcPr>
            <w:tcW w:w="1840" w:type="dxa"/>
            <w:gridSpan w:val="2"/>
            <w:vAlign w:val="center"/>
          </w:tcPr>
          <w:p w14:paraId="61C82FA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S1-LDH-Sense</w:t>
            </w:r>
          </w:p>
        </w:tc>
        <w:tc>
          <w:tcPr>
            <w:tcW w:w="3387" w:type="dxa"/>
            <w:gridSpan w:val="2"/>
            <w:vAlign w:val="center"/>
          </w:tcPr>
          <w:p w14:paraId="57D8F27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tgacctaaaagacctgtggctagtgagctctaggctgtagg</w:t>
            </w:r>
          </w:p>
        </w:tc>
        <w:tc>
          <w:tcPr>
            <w:tcW w:w="992" w:type="dxa"/>
            <w:vAlign w:val="center"/>
          </w:tcPr>
          <w:p w14:paraId="38DA55B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2B16ED7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C1</w:t>
            </w:r>
          </w:p>
          <w:p w14:paraId="29A12A4D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322792F1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12CD33AB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6543EDC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S1-LDH-Antisense</w:t>
            </w:r>
          </w:p>
        </w:tc>
        <w:tc>
          <w:tcPr>
            <w:tcW w:w="3387" w:type="dxa"/>
            <w:gridSpan w:val="2"/>
            <w:vAlign w:val="center"/>
          </w:tcPr>
          <w:p w14:paraId="7A05D02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ctacagcctagagctcactagccacaggtcttttaggtcag</w:t>
            </w:r>
          </w:p>
        </w:tc>
        <w:tc>
          <w:tcPr>
            <w:tcW w:w="992" w:type="dxa"/>
            <w:vAlign w:val="center"/>
          </w:tcPr>
          <w:p w14:paraId="4C0F080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77B33C9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8296D7B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333D029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PTS1 (Ppa2)</w:t>
            </w:r>
          </w:p>
        </w:tc>
        <w:tc>
          <w:tcPr>
            <w:tcW w:w="1840" w:type="dxa"/>
            <w:gridSpan w:val="2"/>
            <w:vAlign w:val="center"/>
          </w:tcPr>
          <w:p w14:paraId="469928E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S1-PPA2-Sense</w:t>
            </w:r>
          </w:p>
        </w:tc>
        <w:tc>
          <w:tcPr>
            <w:tcW w:w="3387" w:type="dxa"/>
            <w:gridSpan w:val="2"/>
            <w:vAlign w:val="center"/>
          </w:tcPr>
          <w:p w14:paraId="7CC416A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taaacatctgaaattctgctgtcaagattcccatctctaag</w:t>
            </w:r>
          </w:p>
        </w:tc>
        <w:tc>
          <w:tcPr>
            <w:tcW w:w="992" w:type="dxa"/>
            <w:vAlign w:val="center"/>
          </w:tcPr>
          <w:p w14:paraId="09A565C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293F233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C1</w:t>
            </w:r>
          </w:p>
          <w:p w14:paraId="7637DD15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B45A31" w14:paraId="638B6AE9" w14:textId="77777777" w:rsidTr="004229FC">
        <w:trPr>
          <w:jc w:val="center"/>
        </w:trPr>
        <w:tc>
          <w:tcPr>
            <w:tcW w:w="1555" w:type="dxa"/>
            <w:vMerge/>
            <w:vAlign w:val="center"/>
          </w:tcPr>
          <w:p w14:paraId="4859F574" w14:textId="77777777" w:rsidR="00B45A31" w:rsidRPr="004229FC" w:rsidRDefault="00B45A31" w:rsidP="00B45A31">
            <w:pPr>
              <w:spacing w:before="100" w:beforeAutospacing="1" w:after="100" w:afterAutospacing="1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3E2A40F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S1-PPA2-Antisense</w:t>
            </w:r>
          </w:p>
        </w:tc>
        <w:tc>
          <w:tcPr>
            <w:tcW w:w="3387" w:type="dxa"/>
            <w:gridSpan w:val="2"/>
            <w:vAlign w:val="center"/>
          </w:tcPr>
          <w:p w14:paraId="760A940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gagatgggaatcttgacagcagaatttcagatgtttag</w:t>
            </w:r>
          </w:p>
        </w:tc>
        <w:tc>
          <w:tcPr>
            <w:tcW w:w="992" w:type="dxa"/>
            <w:vAlign w:val="center"/>
          </w:tcPr>
          <w:p w14:paraId="0EDCA92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42521F66" w14:textId="77777777" w:rsidR="00B45A31" w:rsidRPr="004229FC" w:rsidRDefault="00B45A31" w:rsidP="00B45A31">
            <w:pPr>
              <w:spacing w:before="100" w:beforeAutospacing="1" w:after="100" w:afterAutospacing="1"/>
              <w:rPr>
                <w:rFonts w:ascii="Times" w:hAnsi="Times" w:cs="Arial"/>
                <w:sz w:val="16"/>
                <w:szCs w:val="16"/>
              </w:rPr>
            </w:pPr>
          </w:p>
        </w:tc>
      </w:tr>
    </w:tbl>
    <w:p w14:paraId="76916B32" w14:textId="77777777" w:rsidR="00B45A31" w:rsidRPr="00272ECB" w:rsidRDefault="00B45A31" w:rsidP="00B45A31">
      <w:pPr>
        <w:sectPr w:rsidR="00B45A31" w:rsidRPr="00272ECB" w:rsidSect="00B769C2">
          <w:footerReference w:type="even" r:id="rId8"/>
          <w:footerReference w:type="default" r:id="rId9"/>
          <w:pgSz w:w="11900" w:h="16840" w:code="1"/>
          <w:pgMar w:top="1418" w:right="1418" w:bottom="1134" w:left="1418" w:header="709" w:footer="709" w:gutter="0"/>
          <w:cols w:space="708"/>
          <w:titlePg/>
          <w:docGrid w:linePitch="360"/>
        </w:sectPr>
      </w:pPr>
    </w:p>
    <w:p w14:paraId="5E59FF60" w14:textId="77777777" w:rsidR="00824235" w:rsidRPr="004229FC" w:rsidRDefault="00824235" w:rsidP="000A038B">
      <w:pPr>
        <w:rPr>
          <w:rFonts w:ascii="Times" w:hAnsi="Times"/>
          <w:sz w:val="16"/>
          <w:szCs w:val="16"/>
        </w:rPr>
      </w:pPr>
    </w:p>
    <w:sectPr w:rsidR="00824235" w:rsidRPr="004229FC" w:rsidSect="00B769C2"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CC9158" w14:textId="77777777" w:rsidR="006C4ED7" w:rsidRDefault="006C4ED7" w:rsidP="00DF0A04">
      <w:r>
        <w:separator/>
      </w:r>
    </w:p>
  </w:endnote>
  <w:endnote w:type="continuationSeparator" w:id="0">
    <w:p w14:paraId="6A0944B4" w14:textId="77777777" w:rsidR="006C4ED7" w:rsidRDefault="006C4ED7" w:rsidP="00DF0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958EDC" w14:textId="77777777" w:rsidR="006C4ED7" w:rsidRDefault="006C4ED7" w:rsidP="00EC126B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99669B6" w14:textId="77777777" w:rsidR="006C4ED7" w:rsidRDefault="006C4ED7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E2895B" w14:textId="77777777" w:rsidR="006C4ED7" w:rsidRPr="00DF0A04" w:rsidRDefault="006C4ED7" w:rsidP="00EC126B">
    <w:pPr>
      <w:pStyle w:val="Fuzeile"/>
      <w:framePr w:wrap="around" w:vAnchor="text" w:hAnchor="margin" w:xAlign="center" w:y="1"/>
      <w:rPr>
        <w:rStyle w:val="Seitenzahl"/>
        <w:rFonts w:ascii="Times" w:hAnsi="Times"/>
      </w:rPr>
    </w:pPr>
    <w:r w:rsidRPr="00DF0A04">
      <w:rPr>
        <w:rStyle w:val="Seitenzahl"/>
        <w:rFonts w:ascii="Times" w:hAnsi="Times"/>
      </w:rPr>
      <w:fldChar w:fldCharType="begin"/>
    </w:r>
    <w:r w:rsidRPr="00DF0A04">
      <w:rPr>
        <w:rStyle w:val="Seitenzahl"/>
        <w:rFonts w:ascii="Times" w:hAnsi="Times"/>
      </w:rPr>
      <w:instrText xml:space="preserve">PAGE  </w:instrText>
    </w:r>
    <w:r w:rsidRPr="00DF0A04">
      <w:rPr>
        <w:rStyle w:val="Seitenzahl"/>
        <w:rFonts w:ascii="Times" w:hAnsi="Times"/>
      </w:rPr>
      <w:fldChar w:fldCharType="separate"/>
    </w:r>
    <w:r w:rsidR="003436DD">
      <w:rPr>
        <w:rStyle w:val="Seitenzahl"/>
        <w:rFonts w:ascii="Times" w:hAnsi="Times"/>
        <w:noProof/>
      </w:rPr>
      <w:t>7</w:t>
    </w:r>
    <w:r w:rsidRPr="00DF0A04">
      <w:rPr>
        <w:rStyle w:val="Seitenzahl"/>
        <w:rFonts w:ascii="Times" w:hAnsi="Times"/>
      </w:rPr>
      <w:fldChar w:fldCharType="end"/>
    </w:r>
  </w:p>
  <w:p w14:paraId="5EBC08F3" w14:textId="77777777" w:rsidR="006C4ED7" w:rsidRDefault="006C4ED7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A6F8BE" w14:textId="77777777" w:rsidR="006C4ED7" w:rsidRDefault="006C4ED7" w:rsidP="00DF0A04">
      <w:r>
        <w:separator/>
      </w:r>
    </w:p>
  </w:footnote>
  <w:footnote w:type="continuationSeparator" w:id="0">
    <w:p w14:paraId="4D6B760A" w14:textId="77777777" w:rsidR="006C4ED7" w:rsidRDefault="006C4ED7" w:rsidP="00DF0A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345A2F21"/>
    <w:multiLevelType w:val="hybridMultilevel"/>
    <w:tmpl w:val="21C27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3042C3"/>
    <w:multiLevelType w:val="hybridMultilevel"/>
    <w:tmpl w:val="8E48C0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235"/>
    <w:rsid w:val="00001D50"/>
    <w:rsid w:val="00003CF9"/>
    <w:rsid w:val="0001096D"/>
    <w:rsid w:val="00021235"/>
    <w:rsid w:val="0002432D"/>
    <w:rsid w:val="0005432C"/>
    <w:rsid w:val="000579EB"/>
    <w:rsid w:val="00067EB0"/>
    <w:rsid w:val="00077312"/>
    <w:rsid w:val="00083583"/>
    <w:rsid w:val="000A038B"/>
    <w:rsid w:val="000A3659"/>
    <w:rsid w:val="000A60D2"/>
    <w:rsid w:val="000B53A3"/>
    <w:rsid w:val="000C46F3"/>
    <w:rsid w:val="000C52DF"/>
    <w:rsid w:val="000C57D2"/>
    <w:rsid w:val="000E4743"/>
    <w:rsid w:val="000F037C"/>
    <w:rsid w:val="000F737C"/>
    <w:rsid w:val="00103D75"/>
    <w:rsid w:val="001113C8"/>
    <w:rsid w:val="00122DD2"/>
    <w:rsid w:val="00124D44"/>
    <w:rsid w:val="00133734"/>
    <w:rsid w:val="00136351"/>
    <w:rsid w:val="00136546"/>
    <w:rsid w:val="001445F7"/>
    <w:rsid w:val="00155AFD"/>
    <w:rsid w:val="0016273A"/>
    <w:rsid w:val="001720F6"/>
    <w:rsid w:val="0017313A"/>
    <w:rsid w:val="0017599D"/>
    <w:rsid w:val="00176480"/>
    <w:rsid w:val="00184D76"/>
    <w:rsid w:val="00193ECE"/>
    <w:rsid w:val="001947D0"/>
    <w:rsid w:val="0019692D"/>
    <w:rsid w:val="001A2EAE"/>
    <w:rsid w:val="001D4E71"/>
    <w:rsid w:val="001E0D80"/>
    <w:rsid w:val="001E40E9"/>
    <w:rsid w:val="001E5BDB"/>
    <w:rsid w:val="001F0552"/>
    <w:rsid w:val="00216501"/>
    <w:rsid w:val="00224923"/>
    <w:rsid w:val="00225370"/>
    <w:rsid w:val="0023008F"/>
    <w:rsid w:val="0023224A"/>
    <w:rsid w:val="00232509"/>
    <w:rsid w:val="00236E60"/>
    <w:rsid w:val="00244A18"/>
    <w:rsid w:val="00251EAE"/>
    <w:rsid w:val="00256F1D"/>
    <w:rsid w:val="00256F5D"/>
    <w:rsid w:val="002752F2"/>
    <w:rsid w:val="00276F3C"/>
    <w:rsid w:val="0029218D"/>
    <w:rsid w:val="002936F1"/>
    <w:rsid w:val="002A0AC5"/>
    <w:rsid w:val="002A2205"/>
    <w:rsid w:val="002A5919"/>
    <w:rsid w:val="002B0A63"/>
    <w:rsid w:val="002B166E"/>
    <w:rsid w:val="002B170C"/>
    <w:rsid w:val="002C053F"/>
    <w:rsid w:val="002C61F1"/>
    <w:rsid w:val="002C67BA"/>
    <w:rsid w:val="002F3051"/>
    <w:rsid w:val="002F4773"/>
    <w:rsid w:val="002F4D29"/>
    <w:rsid w:val="002F6CB3"/>
    <w:rsid w:val="002F7CF4"/>
    <w:rsid w:val="00302461"/>
    <w:rsid w:val="00305153"/>
    <w:rsid w:val="003106D4"/>
    <w:rsid w:val="00315F08"/>
    <w:rsid w:val="00327319"/>
    <w:rsid w:val="00336366"/>
    <w:rsid w:val="00337895"/>
    <w:rsid w:val="003436DD"/>
    <w:rsid w:val="00351B39"/>
    <w:rsid w:val="003557A4"/>
    <w:rsid w:val="00355F8F"/>
    <w:rsid w:val="00362B32"/>
    <w:rsid w:val="00370A06"/>
    <w:rsid w:val="00371892"/>
    <w:rsid w:val="00375B21"/>
    <w:rsid w:val="00392E04"/>
    <w:rsid w:val="00395E71"/>
    <w:rsid w:val="003A3E77"/>
    <w:rsid w:val="003A769B"/>
    <w:rsid w:val="003B21EC"/>
    <w:rsid w:val="003C44C0"/>
    <w:rsid w:val="003E280D"/>
    <w:rsid w:val="004229FC"/>
    <w:rsid w:val="00424B8F"/>
    <w:rsid w:val="004376AE"/>
    <w:rsid w:val="0045160E"/>
    <w:rsid w:val="00461F9A"/>
    <w:rsid w:val="004634F2"/>
    <w:rsid w:val="004665DF"/>
    <w:rsid w:val="0048027F"/>
    <w:rsid w:val="0048521C"/>
    <w:rsid w:val="00486191"/>
    <w:rsid w:val="004865EA"/>
    <w:rsid w:val="004971E0"/>
    <w:rsid w:val="004A4755"/>
    <w:rsid w:val="004A6D2F"/>
    <w:rsid w:val="004A7EC1"/>
    <w:rsid w:val="004B1F48"/>
    <w:rsid w:val="004E3ECD"/>
    <w:rsid w:val="005032D8"/>
    <w:rsid w:val="00504DDA"/>
    <w:rsid w:val="0051202B"/>
    <w:rsid w:val="005178BE"/>
    <w:rsid w:val="00520178"/>
    <w:rsid w:val="00525A33"/>
    <w:rsid w:val="00527683"/>
    <w:rsid w:val="00527F7F"/>
    <w:rsid w:val="00543EB7"/>
    <w:rsid w:val="00551064"/>
    <w:rsid w:val="00552029"/>
    <w:rsid w:val="005520BC"/>
    <w:rsid w:val="00556973"/>
    <w:rsid w:val="00556BFC"/>
    <w:rsid w:val="00567436"/>
    <w:rsid w:val="00572982"/>
    <w:rsid w:val="005736B6"/>
    <w:rsid w:val="00574D36"/>
    <w:rsid w:val="00582776"/>
    <w:rsid w:val="00585939"/>
    <w:rsid w:val="005A48CD"/>
    <w:rsid w:val="005B4172"/>
    <w:rsid w:val="005C1195"/>
    <w:rsid w:val="005D4795"/>
    <w:rsid w:val="005D690B"/>
    <w:rsid w:val="005E0C8A"/>
    <w:rsid w:val="005F05BB"/>
    <w:rsid w:val="00600827"/>
    <w:rsid w:val="006042F5"/>
    <w:rsid w:val="00607F07"/>
    <w:rsid w:val="006309A4"/>
    <w:rsid w:val="00632051"/>
    <w:rsid w:val="00636D87"/>
    <w:rsid w:val="00642A83"/>
    <w:rsid w:val="00642EDC"/>
    <w:rsid w:val="00643EAE"/>
    <w:rsid w:val="00647CEE"/>
    <w:rsid w:val="00651EEB"/>
    <w:rsid w:val="00655FDA"/>
    <w:rsid w:val="00662073"/>
    <w:rsid w:val="00674055"/>
    <w:rsid w:val="00686B59"/>
    <w:rsid w:val="00687EFD"/>
    <w:rsid w:val="006A60BC"/>
    <w:rsid w:val="006A71B1"/>
    <w:rsid w:val="006B09FA"/>
    <w:rsid w:val="006B0C43"/>
    <w:rsid w:val="006B49BB"/>
    <w:rsid w:val="006C3E12"/>
    <w:rsid w:val="006C4ED7"/>
    <w:rsid w:val="006C72DD"/>
    <w:rsid w:val="006E0177"/>
    <w:rsid w:val="006E2DE6"/>
    <w:rsid w:val="006E3C2E"/>
    <w:rsid w:val="006F475D"/>
    <w:rsid w:val="006F59C6"/>
    <w:rsid w:val="007144C9"/>
    <w:rsid w:val="007178B6"/>
    <w:rsid w:val="007206DB"/>
    <w:rsid w:val="00723DAE"/>
    <w:rsid w:val="007263FB"/>
    <w:rsid w:val="0073752B"/>
    <w:rsid w:val="00744A3F"/>
    <w:rsid w:val="007532BE"/>
    <w:rsid w:val="007543F2"/>
    <w:rsid w:val="007841E3"/>
    <w:rsid w:val="00785885"/>
    <w:rsid w:val="00793191"/>
    <w:rsid w:val="007B0EA7"/>
    <w:rsid w:val="007B5CA9"/>
    <w:rsid w:val="00804C4E"/>
    <w:rsid w:val="00814339"/>
    <w:rsid w:val="00816A5A"/>
    <w:rsid w:val="00824235"/>
    <w:rsid w:val="00827D75"/>
    <w:rsid w:val="008307CA"/>
    <w:rsid w:val="00836877"/>
    <w:rsid w:val="00841100"/>
    <w:rsid w:val="00881BB9"/>
    <w:rsid w:val="00890D3F"/>
    <w:rsid w:val="00892C4F"/>
    <w:rsid w:val="008A3C0A"/>
    <w:rsid w:val="008C41CA"/>
    <w:rsid w:val="008D0499"/>
    <w:rsid w:val="008D0871"/>
    <w:rsid w:val="008D1D32"/>
    <w:rsid w:val="008D695F"/>
    <w:rsid w:val="008E7897"/>
    <w:rsid w:val="0090432D"/>
    <w:rsid w:val="00905561"/>
    <w:rsid w:val="00906CA9"/>
    <w:rsid w:val="00907283"/>
    <w:rsid w:val="009151B4"/>
    <w:rsid w:val="00922B31"/>
    <w:rsid w:val="00922C19"/>
    <w:rsid w:val="009328D9"/>
    <w:rsid w:val="00935B94"/>
    <w:rsid w:val="00946FC5"/>
    <w:rsid w:val="00950884"/>
    <w:rsid w:val="009769CA"/>
    <w:rsid w:val="0098729A"/>
    <w:rsid w:val="00992765"/>
    <w:rsid w:val="00995C27"/>
    <w:rsid w:val="009B52D6"/>
    <w:rsid w:val="009C5357"/>
    <w:rsid w:val="009D40EA"/>
    <w:rsid w:val="009E31BB"/>
    <w:rsid w:val="00A01413"/>
    <w:rsid w:val="00A02002"/>
    <w:rsid w:val="00A02B47"/>
    <w:rsid w:val="00A078DC"/>
    <w:rsid w:val="00A15009"/>
    <w:rsid w:val="00A2167A"/>
    <w:rsid w:val="00A23C56"/>
    <w:rsid w:val="00A53785"/>
    <w:rsid w:val="00A55B24"/>
    <w:rsid w:val="00A62348"/>
    <w:rsid w:val="00A627FD"/>
    <w:rsid w:val="00A77660"/>
    <w:rsid w:val="00A823DE"/>
    <w:rsid w:val="00A92889"/>
    <w:rsid w:val="00AA26D2"/>
    <w:rsid w:val="00AB2BF7"/>
    <w:rsid w:val="00AC1AE8"/>
    <w:rsid w:val="00AC7356"/>
    <w:rsid w:val="00AD23D7"/>
    <w:rsid w:val="00AD32DD"/>
    <w:rsid w:val="00AD5337"/>
    <w:rsid w:val="00AD7871"/>
    <w:rsid w:val="00AE119C"/>
    <w:rsid w:val="00AE5A62"/>
    <w:rsid w:val="00AE65ED"/>
    <w:rsid w:val="00B044F9"/>
    <w:rsid w:val="00B04963"/>
    <w:rsid w:val="00B15398"/>
    <w:rsid w:val="00B16877"/>
    <w:rsid w:val="00B209AE"/>
    <w:rsid w:val="00B21361"/>
    <w:rsid w:val="00B33A83"/>
    <w:rsid w:val="00B36E5C"/>
    <w:rsid w:val="00B36E79"/>
    <w:rsid w:val="00B42C48"/>
    <w:rsid w:val="00B45A31"/>
    <w:rsid w:val="00B54F9D"/>
    <w:rsid w:val="00B56A2E"/>
    <w:rsid w:val="00B63039"/>
    <w:rsid w:val="00B72585"/>
    <w:rsid w:val="00B769C2"/>
    <w:rsid w:val="00B77731"/>
    <w:rsid w:val="00B90074"/>
    <w:rsid w:val="00B9187D"/>
    <w:rsid w:val="00B96489"/>
    <w:rsid w:val="00BA6D53"/>
    <w:rsid w:val="00BA7673"/>
    <w:rsid w:val="00BB2FDC"/>
    <w:rsid w:val="00BB5ADD"/>
    <w:rsid w:val="00BC6042"/>
    <w:rsid w:val="00BE0FD1"/>
    <w:rsid w:val="00BF2890"/>
    <w:rsid w:val="00BF4D7B"/>
    <w:rsid w:val="00BF61BB"/>
    <w:rsid w:val="00C05BE8"/>
    <w:rsid w:val="00C07656"/>
    <w:rsid w:val="00C11F7F"/>
    <w:rsid w:val="00C17E48"/>
    <w:rsid w:val="00C26B92"/>
    <w:rsid w:val="00C26C3B"/>
    <w:rsid w:val="00C31D37"/>
    <w:rsid w:val="00C44890"/>
    <w:rsid w:val="00C672BD"/>
    <w:rsid w:val="00C71FA2"/>
    <w:rsid w:val="00C84177"/>
    <w:rsid w:val="00C9329D"/>
    <w:rsid w:val="00CB1F5D"/>
    <w:rsid w:val="00CB38F3"/>
    <w:rsid w:val="00CB6D2B"/>
    <w:rsid w:val="00CC02D6"/>
    <w:rsid w:val="00CC0F70"/>
    <w:rsid w:val="00CD08F3"/>
    <w:rsid w:val="00CF2B33"/>
    <w:rsid w:val="00D00410"/>
    <w:rsid w:val="00D01E37"/>
    <w:rsid w:val="00D10B1D"/>
    <w:rsid w:val="00D1704B"/>
    <w:rsid w:val="00D273C8"/>
    <w:rsid w:val="00D4489A"/>
    <w:rsid w:val="00D4580D"/>
    <w:rsid w:val="00D45F26"/>
    <w:rsid w:val="00D65742"/>
    <w:rsid w:val="00D7539E"/>
    <w:rsid w:val="00D827A9"/>
    <w:rsid w:val="00D82E7F"/>
    <w:rsid w:val="00D97151"/>
    <w:rsid w:val="00DA0FA5"/>
    <w:rsid w:val="00DB04C1"/>
    <w:rsid w:val="00DB27BD"/>
    <w:rsid w:val="00DB7463"/>
    <w:rsid w:val="00DC112C"/>
    <w:rsid w:val="00DC25A5"/>
    <w:rsid w:val="00DC2F0F"/>
    <w:rsid w:val="00DC65AA"/>
    <w:rsid w:val="00DD134C"/>
    <w:rsid w:val="00DD2D09"/>
    <w:rsid w:val="00DD3D65"/>
    <w:rsid w:val="00DF0A04"/>
    <w:rsid w:val="00DF2647"/>
    <w:rsid w:val="00DF4BAF"/>
    <w:rsid w:val="00E03C01"/>
    <w:rsid w:val="00E03EF5"/>
    <w:rsid w:val="00E06AE4"/>
    <w:rsid w:val="00E224AA"/>
    <w:rsid w:val="00E24101"/>
    <w:rsid w:val="00E329C4"/>
    <w:rsid w:val="00E35A55"/>
    <w:rsid w:val="00E431C1"/>
    <w:rsid w:val="00E476F5"/>
    <w:rsid w:val="00E47F52"/>
    <w:rsid w:val="00E54402"/>
    <w:rsid w:val="00E61CE7"/>
    <w:rsid w:val="00E64C16"/>
    <w:rsid w:val="00E96A08"/>
    <w:rsid w:val="00E97121"/>
    <w:rsid w:val="00EB3480"/>
    <w:rsid w:val="00EC126B"/>
    <w:rsid w:val="00EC334F"/>
    <w:rsid w:val="00EC70B7"/>
    <w:rsid w:val="00ED3B4C"/>
    <w:rsid w:val="00EE0DA4"/>
    <w:rsid w:val="00EE4D2F"/>
    <w:rsid w:val="00EF594B"/>
    <w:rsid w:val="00EF6C48"/>
    <w:rsid w:val="00F02AD5"/>
    <w:rsid w:val="00F116D0"/>
    <w:rsid w:val="00F363E9"/>
    <w:rsid w:val="00F504B3"/>
    <w:rsid w:val="00F544B0"/>
    <w:rsid w:val="00F8359F"/>
    <w:rsid w:val="00F874B6"/>
    <w:rsid w:val="00FA68C4"/>
    <w:rsid w:val="00FA7064"/>
    <w:rsid w:val="00FB79E9"/>
    <w:rsid w:val="00FC1049"/>
    <w:rsid w:val="00FC64DE"/>
    <w:rsid w:val="00FD3B12"/>
    <w:rsid w:val="00FD5325"/>
    <w:rsid w:val="00FD7731"/>
    <w:rsid w:val="00FE38C2"/>
    <w:rsid w:val="00FF0AEE"/>
    <w:rsid w:val="00FF7343"/>
    <w:rsid w:val="00FF7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8CD24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F4BA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27D7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27D75"/>
    <w:rPr>
      <w:rFonts w:ascii="Lucida Grande" w:hAnsi="Lucida Grande" w:cs="Lucida Grande"/>
      <w:sz w:val="18"/>
      <w:szCs w:val="18"/>
    </w:rPr>
  </w:style>
  <w:style w:type="character" w:styleId="Betont">
    <w:name w:val="Strong"/>
    <w:basedOn w:val="Absatzstandardschriftart"/>
    <w:uiPriority w:val="22"/>
    <w:qFormat/>
    <w:rsid w:val="004B1F48"/>
    <w:rPr>
      <w:b/>
      <w:bCs/>
    </w:rPr>
  </w:style>
  <w:style w:type="paragraph" w:styleId="Listenabsatz">
    <w:name w:val="List Paragraph"/>
    <w:basedOn w:val="Standard"/>
    <w:uiPriority w:val="34"/>
    <w:qFormat/>
    <w:rsid w:val="00B45A31"/>
    <w:pPr>
      <w:ind w:left="720"/>
      <w:contextualSpacing/>
    </w:pPr>
    <w:rPr>
      <w:lang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45A31"/>
    <w:rPr>
      <w:sz w:val="20"/>
      <w:szCs w:val="20"/>
      <w:lang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45A31"/>
    <w:rPr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45A31"/>
    <w:rPr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45A31"/>
    <w:rPr>
      <w:b/>
      <w:bCs/>
    </w:rPr>
  </w:style>
  <w:style w:type="character" w:styleId="Link">
    <w:name w:val="Hyperlink"/>
    <w:basedOn w:val="Absatzstandardschriftart"/>
    <w:uiPriority w:val="99"/>
    <w:unhideWhenUsed/>
    <w:rsid w:val="00B45A31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B45A31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uiPriority w:val="99"/>
    <w:unhideWhenUsed/>
    <w:rsid w:val="00B45A31"/>
    <w:pPr>
      <w:tabs>
        <w:tab w:val="center" w:pos="4536"/>
        <w:tab w:val="right" w:pos="9072"/>
      </w:tabs>
    </w:pPr>
    <w:rPr>
      <w:lang w:eastAsia="de-DE"/>
    </w:rPr>
  </w:style>
  <w:style w:type="character" w:customStyle="1" w:styleId="FuzeileZeichen">
    <w:name w:val="Fußzeile Zeichen"/>
    <w:basedOn w:val="Absatzstandardschriftart"/>
    <w:link w:val="Fuzeile"/>
    <w:uiPriority w:val="99"/>
    <w:rsid w:val="00B45A31"/>
    <w:rPr>
      <w:lang w:eastAsia="de-DE"/>
    </w:rPr>
  </w:style>
  <w:style w:type="paragraph" w:styleId="Kopfzeile">
    <w:name w:val="header"/>
    <w:basedOn w:val="Standard"/>
    <w:link w:val="KopfzeileZeichen"/>
    <w:uiPriority w:val="99"/>
    <w:unhideWhenUsed/>
    <w:rsid w:val="00B45A31"/>
    <w:pPr>
      <w:tabs>
        <w:tab w:val="center" w:pos="4536"/>
        <w:tab w:val="right" w:pos="9072"/>
      </w:tabs>
    </w:pPr>
    <w:rPr>
      <w:lang w:eastAsia="de-D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B45A31"/>
    <w:rPr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DF0A04"/>
  </w:style>
  <w:style w:type="character" w:styleId="Zeilennummer">
    <w:name w:val="line number"/>
    <w:basedOn w:val="Absatzstandardschriftart"/>
    <w:uiPriority w:val="99"/>
    <w:semiHidden/>
    <w:unhideWhenUsed/>
    <w:rsid w:val="00DF0A04"/>
  </w:style>
  <w:style w:type="paragraph" w:styleId="Bearbeitung">
    <w:name w:val="Revision"/>
    <w:hidden/>
    <w:uiPriority w:val="99"/>
    <w:semiHidden/>
    <w:rsid w:val="00362B3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F4BA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27D7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27D75"/>
    <w:rPr>
      <w:rFonts w:ascii="Lucida Grande" w:hAnsi="Lucida Grande" w:cs="Lucida Grande"/>
      <w:sz w:val="18"/>
      <w:szCs w:val="18"/>
    </w:rPr>
  </w:style>
  <w:style w:type="character" w:styleId="Betont">
    <w:name w:val="Strong"/>
    <w:basedOn w:val="Absatzstandardschriftart"/>
    <w:uiPriority w:val="22"/>
    <w:qFormat/>
    <w:rsid w:val="004B1F48"/>
    <w:rPr>
      <w:b/>
      <w:bCs/>
    </w:rPr>
  </w:style>
  <w:style w:type="paragraph" w:styleId="Listenabsatz">
    <w:name w:val="List Paragraph"/>
    <w:basedOn w:val="Standard"/>
    <w:uiPriority w:val="34"/>
    <w:qFormat/>
    <w:rsid w:val="00B45A31"/>
    <w:pPr>
      <w:ind w:left="720"/>
      <w:contextualSpacing/>
    </w:pPr>
    <w:rPr>
      <w:lang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45A31"/>
    <w:rPr>
      <w:sz w:val="20"/>
      <w:szCs w:val="20"/>
      <w:lang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45A31"/>
    <w:rPr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45A31"/>
    <w:rPr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45A31"/>
    <w:rPr>
      <w:b/>
      <w:bCs/>
    </w:rPr>
  </w:style>
  <w:style w:type="character" w:styleId="Link">
    <w:name w:val="Hyperlink"/>
    <w:basedOn w:val="Absatzstandardschriftart"/>
    <w:uiPriority w:val="99"/>
    <w:unhideWhenUsed/>
    <w:rsid w:val="00B45A31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B45A31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uiPriority w:val="99"/>
    <w:unhideWhenUsed/>
    <w:rsid w:val="00B45A31"/>
    <w:pPr>
      <w:tabs>
        <w:tab w:val="center" w:pos="4536"/>
        <w:tab w:val="right" w:pos="9072"/>
      </w:tabs>
    </w:pPr>
    <w:rPr>
      <w:lang w:eastAsia="de-DE"/>
    </w:rPr>
  </w:style>
  <w:style w:type="character" w:customStyle="1" w:styleId="FuzeileZeichen">
    <w:name w:val="Fußzeile Zeichen"/>
    <w:basedOn w:val="Absatzstandardschriftart"/>
    <w:link w:val="Fuzeile"/>
    <w:uiPriority w:val="99"/>
    <w:rsid w:val="00B45A31"/>
    <w:rPr>
      <w:lang w:eastAsia="de-DE"/>
    </w:rPr>
  </w:style>
  <w:style w:type="paragraph" w:styleId="Kopfzeile">
    <w:name w:val="header"/>
    <w:basedOn w:val="Standard"/>
    <w:link w:val="KopfzeileZeichen"/>
    <w:uiPriority w:val="99"/>
    <w:unhideWhenUsed/>
    <w:rsid w:val="00B45A31"/>
    <w:pPr>
      <w:tabs>
        <w:tab w:val="center" w:pos="4536"/>
        <w:tab w:val="right" w:pos="9072"/>
      </w:tabs>
    </w:pPr>
    <w:rPr>
      <w:lang w:eastAsia="de-D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B45A31"/>
    <w:rPr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DF0A04"/>
  </w:style>
  <w:style w:type="character" w:styleId="Zeilennummer">
    <w:name w:val="line number"/>
    <w:basedOn w:val="Absatzstandardschriftart"/>
    <w:uiPriority w:val="99"/>
    <w:semiHidden/>
    <w:unhideWhenUsed/>
    <w:rsid w:val="00DF0A04"/>
  </w:style>
  <w:style w:type="paragraph" w:styleId="Bearbeitung">
    <w:name w:val="Revision"/>
    <w:hidden/>
    <w:uiPriority w:val="99"/>
    <w:semiHidden/>
    <w:rsid w:val="00362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55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9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09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02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341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100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0618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657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1065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2050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0025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7035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39586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10170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7222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49874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16380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502390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539095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21488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171493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02476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680351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912611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7272730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72232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4513215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8183348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0606430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9139607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245664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0013247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0003678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1385679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0159551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6628233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3002669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09813509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7451629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1846042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57771583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0864533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3456657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2324254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2019382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977199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6154984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0477257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3709667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484922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02324546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4382123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1037076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02639754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41818543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7513237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4" Type="http://schemas.openxmlformats.org/officeDocument/2006/relationships/settings" Target="settings.xml"/><Relationship Id="rId10" Type="http://schemas.openxmlformats.org/officeDocument/2006/relationships/fontTable" Target="fontTable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footer" Target="footer2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41</Words>
  <Characters>15383</Characters>
  <Application>Microsoft Macintosh Word</Application>
  <DocSecurity>0</DocSecurity>
  <Lines>128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Marburg</Company>
  <LinksUpToDate>false</LinksUpToDate>
  <CharactersWithSpaces>17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Freitag</dc:creator>
  <cp:keywords/>
  <dc:description/>
  <cp:lastModifiedBy>Michael Bölker</cp:lastModifiedBy>
  <cp:revision>4</cp:revision>
  <cp:lastPrinted>2014-05-02T12:49:00Z</cp:lastPrinted>
  <dcterms:created xsi:type="dcterms:W3CDTF">2014-07-31T20:30:00Z</dcterms:created>
  <dcterms:modified xsi:type="dcterms:W3CDTF">2014-08-01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chicago-fullnote-bibliography</vt:lpwstr>
  </property>
  <property fmtid="{D5CDD505-2E9C-101B-9397-08002B2CF9AE}" pid="12" name="Mendeley Recent Style Name 4_1">
    <vt:lpwstr>Chicago Manual of Style 16th edition (full note)</vt:lpwstr>
  </property>
  <property fmtid="{D5CDD505-2E9C-101B-9397-08002B2CF9AE}" pid="13" name="Mendeley Recent Style Id 5_1">
    <vt:lpwstr>http://www.zotero.org/styles/chicago-note-bibliography</vt:lpwstr>
  </property>
  <property fmtid="{D5CDD505-2E9C-101B-9397-08002B2CF9AE}" pid="14" name="Mendeley Recent Style Name 5_1">
    <vt:lpwstr>Chicago Manual of Style 16th edition (no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author-date)</vt:lpwstr>
  </property>
  <property fmtid="{D5CDD505-2E9C-101B-9397-08002B2CF9AE}" pid="17" name="Mendeley Recent Style Id 7_1">
    <vt:lpwstr>http://www.zotero.org/styles/plos-genetics</vt:lpwstr>
  </property>
  <property fmtid="{D5CDD505-2E9C-101B-9397-08002B2CF9AE}" pid="18" name="Mendeley Recent Style Name 7_1">
    <vt:lpwstr>PLOS Genetics</vt:lpwstr>
  </property>
  <property fmtid="{D5CDD505-2E9C-101B-9397-08002B2CF9AE}" pid="19" name="Mendeley Recent Style Id 8_1">
    <vt:lpwstr>http://www.zotero.org/styles/science</vt:lpwstr>
  </property>
  <property fmtid="{D5CDD505-2E9C-101B-9397-08002B2CF9AE}" pid="20" name="Mendeley Recent Style Name 8_1">
    <vt:lpwstr>Science</vt:lpwstr>
  </property>
  <property fmtid="{D5CDD505-2E9C-101B-9397-08002B2CF9AE}" pid="21" name="Mendeley Recent Style Id 9_1">
    <vt:lpwstr>http://www.zotero.org/styles/the-embo-journal</vt:lpwstr>
  </property>
  <property fmtid="{D5CDD505-2E9C-101B-9397-08002B2CF9AE}" pid="22" name="Mendeley Recent Style Name 9_1">
    <vt:lpwstr>The EMBO Journal</vt:lpwstr>
  </property>
  <property fmtid="{D5CDD505-2E9C-101B-9397-08002B2CF9AE}" pid="23" name="Mendeley Citation Style_1">
    <vt:lpwstr>http://www.zotero.org/styles/plos-genetics</vt:lpwstr>
  </property>
  <property fmtid="{D5CDD505-2E9C-101B-9397-08002B2CF9AE}" pid="24" name="Mendeley User Name_1">
    <vt:lpwstr>johannesfreitag@gmx.net@www.mendeley.com</vt:lpwstr>
  </property>
</Properties>
</file>